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FFAF5" w14:textId="1AA7E1CA" w:rsidR="00AA1757" w:rsidRPr="00421768" w:rsidRDefault="00000000" w:rsidP="0065516C">
      <w:pPr>
        <w:rPr>
          <w:rFonts w:ascii="Times New Roman" w:hAnsi="Times New Roman" w:cs="Times New Roman"/>
          <w:sz w:val="24"/>
          <w:szCs w:val="24"/>
        </w:rPr>
      </w:pPr>
      <w:r w:rsidRPr="00421768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421768">
        <w:rPr>
          <w:rFonts w:ascii="Times New Roman" w:hAnsi="Times New Roman" w:cs="Times New Roman"/>
          <w:sz w:val="24"/>
          <w:szCs w:val="24"/>
        </w:rPr>
        <w:t xml:space="preserve"> Monthly </w:t>
      </w:r>
      <w:r w:rsidR="00745801" w:rsidRPr="00421768">
        <w:rPr>
          <w:rFonts w:ascii="Times New Roman" w:hAnsi="Times New Roman" w:cs="Times New Roman"/>
          <w:sz w:val="24"/>
          <w:szCs w:val="24"/>
        </w:rPr>
        <w:t>e</w:t>
      </w:r>
      <w:r w:rsidRPr="00421768">
        <w:rPr>
          <w:rFonts w:ascii="Times New Roman" w:hAnsi="Times New Roman" w:cs="Times New Roman"/>
          <w:sz w:val="24"/>
          <w:szCs w:val="24"/>
        </w:rPr>
        <w:t xml:space="preserve">xposure </w:t>
      </w:r>
      <w:r w:rsidR="00745801" w:rsidRPr="00421768">
        <w:rPr>
          <w:rFonts w:ascii="Times New Roman" w:hAnsi="Times New Roman" w:cs="Times New Roman"/>
          <w:sz w:val="24"/>
          <w:szCs w:val="24"/>
        </w:rPr>
        <w:t>c</w:t>
      </w:r>
      <w:r w:rsidRPr="00421768">
        <w:rPr>
          <w:rFonts w:ascii="Times New Roman" w:hAnsi="Times New Roman" w:cs="Times New Roman"/>
          <w:sz w:val="24"/>
          <w:szCs w:val="24"/>
        </w:rPr>
        <w:t xml:space="preserve">lassification </w:t>
      </w:r>
      <w:r w:rsidR="00745801" w:rsidRPr="00421768">
        <w:rPr>
          <w:rFonts w:ascii="Times New Roman" w:hAnsi="Times New Roman" w:cs="Times New Roman"/>
          <w:sz w:val="24"/>
          <w:szCs w:val="24"/>
        </w:rPr>
        <w:t>b</w:t>
      </w:r>
      <w:r w:rsidRPr="00421768">
        <w:rPr>
          <w:rFonts w:ascii="Times New Roman" w:hAnsi="Times New Roman" w:cs="Times New Roman"/>
          <w:sz w:val="24"/>
          <w:szCs w:val="24"/>
        </w:rPr>
        <w:t xml:space="preserve">ased on </w:t>
      </w:r>
      <w:proofErr w:type="gramStart"/>
      <w:r w:rsidR="00745801" w:rsidRPr="00421768">
        <w:rPr>
          <w:rFonts w:ascii="Times New Roman" w:hAnsi="Times New Roman" w:cs="Times New Roman"/>
          <w:sz w:val="24"/>
          <w:szCs w:val="24"/>
        </w:rPr>
        <w:t>h</w:t>
      </w:r>
      <w:r w:rsidRPr="00421768">
        <w:rPr>
          <w:rFonts w:ascii="Times New Roman" w:hAnsi="Times New Roman" w:cs="Times New Roman"/>
          <w:sz w:val="24"/>
          <w:szCs w:val="24"/>
        </w:rPr>
        <w:t>ypnotic</w:t>
      </w:r>
      <w:r w:rsidR="00B910A7" w:rsidRPr="00421768">
        <w:rPr>
          <w:rFonts w:ascii="Times New Roman" w:hAnsi="Times New Roman" w:cs="Times New Roman"/>
          <w:sz w:val="24"/>
          <w:szCs w:val="24"/>
        </w:rPr>
        <w:t>s</w:t>
      </w:r>
      <w:proofErr w:type="gramEnd"/>
      <w:r w:rsidRPr="00421768">
        <w:rPr>
          <w:rFonts w:ascii="Times New Roman" w:hAnsi="Times New Roman" w:cs="Times New Roman"/>
          <w:sz w:val="24"/>
          <w:szCs w:val="24"/>
        </w:rPr>
        <w:t xml:space="preserve"> </w:t>
      </w:r>
      <w:r w:rsidR="00745801" w:rsidRPr="00421768">
        <w:rPr>
          <w:rFonts w:ascii="Times New Roman" w:hAnsi="Times New Roman" w:cs="Times New Roman"/>
          <w:sz w:val="24"/>
          <w:szCs w:val="24"/>
        </w:rPr>
        <w:t>p</w:t>
      </w:r>
      <w:r w:rsidRPr="00421768">
        <w:rPr>
          <w:rFonts w:ascii="Times New Roman" w:hAnsi="Times New Roman" w:cs="Times New Roman"/>
          <w:sz w:val="24"/>
          <w:szCs w:val="24"/>
        </w:rPr>
        <w:t xml:space="preserve">rescription </w:t>
      </w:r>
      <w:r w:rsidR="00745801" w:rsidRPr="00421768">
        <w:rPr>
          <w:rFonts w:ascii="Times New Roman" w:hAnsi="Times New Roman" w:cs="Times New Roman"/>
          <w:sz w:val="24"/>
          <w:szCs w:val="24"/>
        </w:rPr>
        <w:t>t</w:t>
      </w:r>
      <w:r w:rsidRPr="00421768">
        <w:rPr>
          <w:rFonts w:ascii="Times New Roman" w:hAnsi="Times New Roman" w:cs="Times New Roman"/>
          <w:sz w:val="24"/>
          <w:szCs w:val="24"/>
        </w:rPr>
        <w:t>iming in the Mayo-</w:t>
      </w:r>
      <w:r w:rsidR="00745801" w:rsidRPr="00421768">
        <w:rPr>
          <w:rFonts w:ascii="Times New Roman" w:hAnsi="Times New Roman" w:cs="Times New Roman"/>
          <w:sz w:val="24"/>
          <w:szCs w:val="24"/>
        </w:rPr>
        <w:t>u</w:t>
      </w:r>
      <w:r w:rsidRPr="00421768">
        <w:rPr>
          <w:rFonts w:ascii="Times New Roman" w:hAnsi="Times New Roman" w:cs="Times New Roman"/>
          <w:sz w:val="24"/>
          <w:szCs w:val="24"/>
        </w:rPr>
        <w:t xml:space="preserve">pdated </w:t>
      </w:r>
      <w:r w:rsidR="00745801" w:rsidRPr="00421768">
        <w:rPr>
          <w:rFonts w:ascii="Times New Roman" w:hAnsi="Times New Roman" w:cs="Times New Roman"/>
          <w:sz w:val="24"/>
          <w:szCs w:val="24"/>
        </w:rPr>
        <w:t>c</w:t>
      </w:r>
      <w:r w:rsidRPr="00421768">
        <w:rPr>
          <w:rFonts w:ascii="Times New Roman" w:hAnsi="Times New Roman" w:cs="Times New Roman"/>
          <w:sz w:val="24"/>
          <w:szCs w:val="24"/>
        </w:rPr>
        <w:t xml:space="preserve">ox </w:t>
      </w:r>
      <w:r w:rsidR="00745801" w:rsidRPr="00421768">
        <w:rPr>
          <w:rFonts w:ascii="Times New Roman" w:hAnsi="Times New Roman" w:cs="Times New Roman"/>
          <w:sz w:val="24"/>
          <w:szCs w:val="24"/>
        </w:rPr>
        <w:t>m</w:t>
      </w:r>
      <w:r w:rsidRPr="00421768">
        <w:rPr>
          <w:rFonts w:ascii="Times New Roman" w:hAnsi="Times New Roman" w:cs="Times New Roman"/>
          <w:sz w:val="24"/>
          <w:szCs w:val="24"/>
        </w:rPr>
        <w:t>odel</w:t>
      </w:r>
    </w:p>
    <w:p w14:paraId="378EAB15" w14:textId="77777777" w:rsidR="007C3066" w:rsidRPr="00421768" w:rsidRDefault="007C3066" w:rsidP="0065516C">
      <w:pPr>
        <w:rPr>
          <w:rFonts w:ascii="Times New Roman" w:hAnsi="Times New Roman" w:cs="Times New Roman"/>
          <w:sz w:val="24"/>
          <w:szCs w:val="24"/>
        </w:rPr>
      </w:pPr>
    </w:p>
    <w:p w14:paraId="592B2655" w14:textId="35116FCD" w:rsidR="007C3066" w:rsidRPr="00421768" w:rsidRDefault="00000000" w:rsidP="0065516C">
      <w:pPr>
        <w:rPr>
          <w:rFonts w:ascii="Times New Roman" w:hAnsi="Times New Roman" w:cs="Times New Roman"/>
          <w:sz w:val="24"/>
          <w:szCs w:val="24"/>
        </w:rPr>
      </w:pPr>
      <w:r w:rsidRPr="00421768">
        <w:rPr>
          <w:rFonts w:ascii="Times New Roman" w:hAnsi="Times New Roman" w:cs="Times New Roman"/>
          <w:sz w:val="24"/>
          <w:szCs w:val="24"/>
        </w:rPr>
        <w:t xml:space="preserve">Schematic illustration of the time-splitting and exposure classification process in the Mayo-updated Cox proportional hazards model. Each participant’s follow-up </w:t>
      </w:r>
      <w:r w:rsidR="008B30A2" w:rsidRPr="00421768">
        <w:rPr>
          <w:rFonts w:ascii="Times New Roman" w:hAnsi="Times New Roman" w:cs="Times New Roman"/>
          <w:sz w:val="24"/>
          <w:szCs w:val="24"/>
        </w:rPr>
        <w:t xml:space="preserve">period </w:t>
      </w:r>
      <w:r w:rsidRPr="00421768">
        <w:rPr>
          <w:rFonts w:ascii="Times New Roman" w:hAnsi="Times New Roman" w:cs="Times New Roman"/>
          <w:sz w:val="24"/>
          <w:szCs w:val="24"/>
        </w:rPr>
        <w:t>was divided into monthly intervals. Exposure to hypnotics was defined as both the month of prescription and the subsequent month, in accordance with the pharmacologic effect duration and the 30-day dispensing rule in Japan.</w:t>
      </w:r>
      <w:r w:rsidRPr="00421768">
        <w:rPr>
          <w:rFonts w:ascii="Times New Roman" w:hAnsi="Times New Roman" w:cs="Times New Roman"/>
          <w:sz w:val="24"/>
          <w:szCs w:val="24"/>
        </w:rPr>
        <w:br/>
        <w:t xml:space="preserve">1 = month with </w:t>
      </w:r>
      <w:proofErr w:type="gramStart"/>
      <w:r w:rsidRPr="00421768">
        <w:rPr>
          <w:rFonts w:ascii="Times New Roman" w:hAnsi="Times New Roman" w:cs="Times New Roman"/>
          <w:sz w:val="24"/>
          <w:szCs w:val="24"/>
        </w:rPr>
        <w:t>hypnotic</w:t>
      </w:r>
      <w:r w:rsidR="00D55699" w:rsidRPr="00421768">
        <w:rPr>
          <w:rFonts w:ascii="Times New Roman" w:hAnsi="Times New Roman" w:cs="Times New Roman"/>
          <w:sz w:val="24"/>
          <w:szCs w:val="24"/>
        </w:rPr>
        <w:t>s</w:t>
      </w:r>
      <w:proofErr w:type="gramEnd"/>
      <w:r w:rsidRPr="00421768">
        <w:rPr>
          <w:rFonts w:ascii="Times New Roman" w:hAnsi="Times New Roman" w:cs="Times New Roman"/>
          <w:sz w:val="24"/>
          <w:szCs w:val="24"/>
        </w:rPr>
        <w:t xml:space="preserve"> prescription; 0 = month without </w:t>
      </w:r>
      <w:proofErr w:type="gramStart"/>
      <w:r w:rsidRPr="00421768">
        <w:rPr>
          <w:rFonts w:ascii="Times New Roman" w:hAnsi="Times New Roman" w:cs="Times New Roman"/>
          <w:sz w:val="24"/>
          <w:szCs w:val="24"/>
        </w:rPr>
        <w:t>hypnotic</w:t>
      </w:r>
      <w:r w:rsidR="00D55699" w:rsidRPr="00421768">
        <w:rPr>
          <w:rFonts w:ascii="Times New Roman" w:hAnsi="Times New Roman" w:cs="Times New Roman"/>
          <w:sz w:val="24"/>
          <w:szCs w:val="24"/>
        </w:rPr>
        <w:t>s</w:t>
      </w:r>
      <w:proofErr w:type="gramEnd"/>
      <w:r w:rsidRPr="00421768">
        <w:rPr>
          <w:rFonts w:ascii="Times New Roman" w:hAnsi="Times New Roman" w:cs="Times New Roman"/>
          <w:sz w:val="24"/>
          <w:szCs w:val="24"/>
        </w:rPr>
        <w:t xml:space="preserve"> prescription.</w:t>
      </w:r>
    </w:p>
    <w:p w14:paraId="59268931" w14:textId="77777777" w:rsidR="00D54836" w:rsidRPr="00421768" w:rsidRDefault="00D54836" w:rsidP="0065516C">
      <w:pPr>
        <w:rPr>
          <w:rFonts w:ascii="Times New Roman" w:hAnsi="Times New Roman" w:cs="Times New Roman"/>
          <w:sz w:val="24"/>
          <w:szCs w:val="24"/>
        </w:rPr>
      </w:pPr>
    </w:p>
    <w:p w14:paraId="1D88FC53" w14:textId="2B44C8BB" w:rsidR="00D54836" w:rsidRPr="00421768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1768">
        <w:rPr>
          <w:rFonts w:ascii="Times New Roman" w:hAnsi="Times New Roman" w:cs="Times New Roman"/>
          <w:sz w:val="24"/>
          <w:szCs w:val="24"/>
        </w:rPr>
        <w:br w:type="page"/>
      </w:r>
    </w:p>
    <w:p w14:paraId="2EBB024B" w14:textId="77777777" w:rsidR="00D54836" w:rsidRPr="00421768" w:rsidRDefault="00000000" w:rsidP="00D54836">
      <w:pPr>
        <w:rPr>
          <w:rFonts w:ascii="Times New Roman" w:hAnsi="Times New Roman" w:cs="Times New Roman"/>
          <w:sz w:val="24"/>
          <w:szCs w:val="24"/>
        </w:rPr>
      </w:pPr>
      <w:r w:rsidRPr="0042176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421768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42176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21768">
        <w:rPr>
          <w:rFonts w:ascii="Times New Roman" w:hAnsi="Times New Roman" w:cs="Times New Roman"/>
          <w:sz w:val="24"/>
          <w:szCs w:val="24"/>
        </w:rPr>
        <w:t xml:space="preserve"> List of psychotropics covered in this study</w:t>
      </w:r>
    </w:p>
    <w:p w14:paraId="5753D086" w14:textId="77777777" w:rsidR="00D54836" w:rsidRPr="00421768" w:rsidRDefault="00D54836" w:rsidP="00D54836">
      <w:pPr>
        <w:rPr>
          <w:rFonts w:ascii="Times New Roman" w:hAnsi="Times New Roman" w:cs="Times New Roman"/>
          <w:b/>
          <w:sz w:val="24"/>
          <w:szCs w:val="24"/>
        </w:rPr>
      </w:pPr>
    </w:p>
    <w:p w14:paraId="45737BA2" w14:textId="77777777" w:rsidR="00D54836" w:rsidRPr="00421768" w:rsidRDefault="00000000" w:rsidP="00D54836">
      <w:pPr>
        <w:rPr>
          <w:rFonts w:ascii="Times New Roman" w:hAnsi="Times New Roman" w:cs="Times New Roman"/>
          <w:b/>
          <w:sz w:val="24"/>
          <w:szCs w:val="24"/>
        </w:rPr>
      </w:pPr>
      <w:r w:rsidRPr="00421768">
        <w:rPr>
          <w:rFonts w:ascii="Times New Roman" w:hAnsi="Times New Roman" w:cs="Times New Roman"/>
          <w:b/>
          <w:sz w:val="24"/>
          <w:szCs w:val="24"/>
        </w:rPr>
        <w:t>Hypnotics</w:t>
      </w:r>
    </w:p>
    <w:tbl>
      <w:tblPr>
        <w:tblW w:w="8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0"/>
        <w:gridCol w:w="1360"/>
        <w:gridCol w:w="3500"/>
      </w:tblGrid>
      <w:tr w:rsidR="00421768" w:rsidRPr="00421768" w14:paraId="191EC08C" w14:textId="77777777" w:rsidTr="00EB5000">
        <w:trPr>
          <w:trHeight w:val="190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ADB0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neric nam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0977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TC code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EC169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lass</w:t>
            </w:r>
          </w:p>
        </w:tc>
      </w:tr>
      <w:tr w:rsidR="00421768" w:rsidRPr="00421768" w14:paraId="29A01839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CD87C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rotizol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DFFEF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CD09</w:t>
            </w:r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444F3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enzodiazepines</w:t>
            </w: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br/>
              <w:t>(BZs)</w:t>
            </w:r>
          </w:p>
        </w:tc>
      </w:tr>
      <w:tr w:rsidR="00421768" w:rsidRPr="00421768" w14:paraId="18A86E52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CE065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stazola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D71EC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CD04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C5E329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21768" w:rsidRPr="00421768" w14:paraId="2E87C7BA" w14:textId="77777777" w:rsidTr="00EB5000">
        <w:trPr>
          <w:trHeight w:val="78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9CEBC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tizol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0DD64E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BA19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E36434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21768" w:rsidRPr="00421768" w14:paraId="7F9BE74B" w14:textId="77777777" w:rsidTr="00EB5000">
        <w:trPr>
          <w:trHeight w:val="126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06043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unitrazep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DB6DB5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CD03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0C86CA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21768" w:rsidRPr="00421768" w14:paraId="1C5D8DA5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05286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urazep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EAB594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CD01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44CC46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21768" w:rsidRPr="00421768" w14:paraId="02484EEC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0FC23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aloxazol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9A989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BAB53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21768" w:rsidRPr="00421768" w14:paraId="0F3DEC08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0856F4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ormetazep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FC905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CD06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3AC900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21768" w:rsidRPr="00421768" w14:paraId="7373CE2A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949904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imetazep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BF0B7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CD15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26B17C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21768" w:rsidRPr="00421768" w14:paraId="6B290826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B925A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itrazep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E6766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CD02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57FA46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21768" w:rsidRPr="00421768" w14:paraId="7DF5E9EE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2A86E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Quazep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86116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CD10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57854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21768" w:rsidRPr="00421768" w14:paraId="31582E2E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1C513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ilmazafo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655BB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7C4B0D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21768" w:rsidRPr="00421768" w14:paraId="096DABF1" w14:textId="77777777" w:rsidTr="00EB5000">
        <w:trPr>
          <w:trHeight w:val="14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0695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riazol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4EA4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CD05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9D1CFB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21768" w:rsidRPr="00421768" w14:paraId="77F1ED81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69FF7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Zolpide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7A339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CF02</w:t>
            </w:r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1962D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n-benzodiazepines</w:t>
            </w: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br/>
              <w:t>(NBZs)</w:t>
            </w:r>
          </w:p>
        </w:tc>
      </w:tr>
      <w:tr w:rsidR="00421768" w:rsidRPr="00421768" w14:paraId="06169709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31636E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Zopiclo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C02649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CF01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89A89E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21768" w:rsidRPr="00421768" w14:paraId="1BD848E0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ACDB6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szopiclo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9116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CF04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CD44E1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21768" w:rsidRPr="00421768" w14:paraId="6008ACC3" w14:textId="77777777" w:rsidTr="00EB5000">
        <w:trPr>
          <w:trHeight w:val="7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08AB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amelte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7A545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CH02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C006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latonin receptor agonist</w:t>
            </w: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br/>
              <w:t>(MRA)</w:t>
            </w:r>
          </w:p>
        </w:tc>
      </w:tr>
      <w:tr w:rsidR="00421768" w:rsidRPr="00421768" w14:paraId="382EE59C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D88EE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vorexa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EF1A7E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CM19</w:t>
            </w:r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D8472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rexin receptor antagonists</w:t>
            </w: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br/>
              <w:t>(ORAs)</w:t>
            </w:r>
          </w:p>
        </w:tc>
      </w:tr>
      <w:tr w:rsidR="00421768" w:rsidRPr="00421768" w14:paraId="28ED7A65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B52D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mborexa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69CC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CJ02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8A97C6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21768" w:rsidRPr="00421768" w14:paraId="5A0F4ABA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7D4B0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mobarbit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B36F29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CA02</w:t>
            </w:r>
          </w:p>
        </w:tc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CBC2CC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thers</w:t>
            </w:r>
          </w:p>
        </w:tc>
      </w:tr>
      <w:tr w:rsidR="00421768" w:rsidRPr="00421768" w14:paraId="03DF2762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B2997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arbit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B6202E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CA04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FD5629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421768" w:rsidRPr="00421768" w14:paraId="4F74C405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F68ED4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romovalerylure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D225A4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FB017D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421768" w:rsidRPr="00421768" w14:paraId="7A9EC246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90C2B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utoctamid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8ACA9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AA9BD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421768" w:rsidRPr="00421768" w14:paraId="419DAF4E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8FF8F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hloral hydr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4F914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CC01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84E6F8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421768" w:rsidRPr="00421768" w14:paraId="5EA5B4AB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5B1CE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assiflora extrac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6F998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6206A5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421768" w:rsidRPr="00421768" w14:paraId="6BABC167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10DDF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entobarbital calciu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1FF80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CA01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7B7107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421768" w:rsidRPr="00421768" w14:paraId="2D17B67B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277E89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lastRenderedPageBreak/>
              <w:t>Phenobarbit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2E19D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A02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A17523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421768" w:rsidRPr="00421768" w14:paraId="2F419016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C047CE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ecobarbit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8F696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CA06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CA62EA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421768" w:rsidRPr="00421768" w14:paraId="53234FAC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41771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riclofos</w:t>
            </w:r>
            <w:proofErr w:type="spellEnd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sodiu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31BD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CM07</w:t>
            </w:r>
          </w:p>
        </w:tc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D05A42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CB44E15" w14:textId="77777777" w:rsidR="00D54836" w:rsidRPr="00421768" w:rsidRDefault="00000000" w:rsidP="00D54836">
      <w:pPr>
        <w:rPr>
          <w:rFonts w:ascii="Times New Roman" w:hAnsi="Times New Roman" w:cs="Times New Roman"/>
          <w:sz w:val="24"/>
          <w:szCs w:val="24"/>
        </w:rPr>
      </w:pPr>
      <w:r w:rsidRPr="00421768">
        <w:rPr>
          <w:rFonts w:ascii="Times New Roman" w:hAnsi="Times New Roman" w:cs="Times New Roman"/>
          <w:sz w:val="24"/>
          <w:szCs w:val="24"/>
        </w:rPr>
        <w:t>ATC, the Anatomical Therapeutic Chemical classification 2021</w:t>
      </w:r>
    </w:p>
    <w:p w14:paraId="7C2431E0" w14:textId="77777777" w:rsidR="00D54836" w:rsidRPr="00421768" w:rsidRDefault="00000000" w:rsidP="00D54836">
      <w:pPr>
        <w:widowControl/>
        <w:jc w:val="left"/>
        <w:rPr>
          <w:rFonts w:ascii="Times New Roman" w:hAnsi="Times New Roman" w:cs="Times New Roman"/>
          <w:szCs w:val="21"/>
        </w:rPr>
      </w:pPr>
      <w:r w:rsidRPr="00421768">
        <w:rPr>
          <w:rFonts w:ascii="Times New Roman" w:hAnsi="Times New Roman" w:cs="Times New Roman"/>
          <w:szCs w:val="21"/>
        </w:rPr>
        <w:br w:type="page"/>
      </w:r>
    </w:p>
    <w:p w14:paraId="139A4BB3" w14:textId="77777777" w:rsidR="00D54836" w:rsidRPr="00421768" w:rsidRDefault="00000000" w:rsidP="00D548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1768">
        <w:rPr>
          <w:rFonts w:ascii="Times New Roman" w:hAnsi="Times New Roman" w:cs="Times New Roman"/>
          <w:b/>
          <w:bCs/>
          <w:sz w:val="24"/>
          <w:szCs w:val="24"/>
        </w:rPr>
        <w:lastRenderedPageBreak/>
        <w:t>Anxiolytics</w:t>
      </w:r>
    </w:p>
    <w:tbl>
      <w:tblPr>
        <w:tblW w:w="5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0"/>
        <w:gridCol w:w="1360"/>
      </w:tblGrid>
      <w:tr w:rsidR="00421768" w:rsidRPr="00421768" w14:paraId="65382B48" w14:textId="77777777" w:rsidTr="00EB5000">
        <w:trPr>
          <w:trHeight w:val="71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6C61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neric nam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AB68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TC code</w:t>
            </w:r>
          </w:p>
        </w:tc>
      </w:tr>
      <w:tr w:rsidR="00421768" w:rsidRPr="00421768" w14:paraId="359BA0AF" w14:textId="77777777" w:rsidTr="00EB5000">
        <w:trPr>
          <w:trHeight w:val="114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E160BE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lprazol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492EF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BA12</w:t>
            </w:r>
          </w:p>
        </w:tc>
      </w:tr>
      <w:tr w:rsidR="00421768" w:rsidRPr="00421768" w14:paraId="280200F0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702315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romazep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FE976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BA08</w:t>
            </w:r>
          </w:p>
        </w:tc>
      </w:tr>
      <w:tr w:rsidR="00421768" w:rsidRPr="00421768" w14:paraId="75F46C9B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EAC07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hlordiazepoxi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E687C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BA02</w:t>
            </w:r>
          </w:p>
        </w:tc>
      </w:tr>
      <w:tr w:rsidR="00421768" w:rsidRPr="00421768" w14:paraId="48072A5D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F76BC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lorazep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EF43C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BA05</w:t>
            </w:r>
          </w:p>
        </w:tc>
      </w:tr>
      <w:tr w:rsidR="00421768" w:rsidRPr="00421768" w14:paraId="686780A9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F1172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lotiazep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1276E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BA21</w:t>
            </w:r>
          </w:p>
        </w:tc>
      </w:tr>
      <w:tr w:rsidR="00421768" w:rsidRPr="00421768" w14:paraId="065177BA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BFB4F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loxazol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8DBB2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BA22</w:t>
            </w:r>
          </w:p>
        </w:tc>
      </w:tr>
      <w:tr w:rsidR="00421768" w:rsidRPr="00421768" w14:paraId="6EF450EA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6AC2A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iazep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BA87B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BA01</w:t>
            </w:r>
          </w:p>
        </w:tc>
      </w:tr>
      <w:tr w:rsidR="00421768" w:rsidRPr="00421768" w14:paraId="70FDCC55" w14:textId="77777777" w:rsidTr="00EB5000">
        <w:trPr>
          <w:trHeight w:val="145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D10304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tizol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6D7A6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BA19</w:t>
            </w:r>
          </w:p>
        </w:tc>
      </w:tr>
      <w:tr w:rsidR="00421768" w:rsidRPr="00421768" w14:paraId="2C16E893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94CFF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udiazep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FA1C2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BA17</w:t>
            </w:r>
          </w:p>
        </w:tc>
      </w:tr>
      <w:tr w:rsidR="00421768" w:rsidRPr="00421768" w14:paraId="74BF4E3A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E5122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utazola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F6A90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47E82C38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28FB5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utoprazep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3FCEA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06BF8AB0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F53FB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ydroxyz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9AA52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BB01</w:t>
            </w:r>
          </w:p>
        </w:tc>
      </w:tr>
      <w:tr w:rsidR="00421768" w:rsidRPr="00421768" w14:paraId="2F9EADAB" w14:textId="77777777" w:rsidTr="00EB5000">
        <w:trPr>
          <w:trHeight w:val="185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384585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oflazep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CFF95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BA18</w:t>
            </w:r>
          </w:p>
        </w:tc>
      </w:tr>
      <w:tr w:rsidR="00421768" w:rsidRPr="00421768" w14:paraId="09202B1F" w14:textId="77777777" w:rsidTr="00EB5000">
        <w:trPr>
          <w:trHeight w:val="106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795235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orazep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53BA55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BA06</w:t>
            </w:r>
          </w:p>
        </w:tc>
      </w:tr>
      <w:tr w:rsidR="00421768" w:rsidRPr="00421768" w14:paraId="3CCFCDAF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22E86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dazep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3999D9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BA03</w:t>
            </w:r>
          </w:p>
        </w:tc>
      </w:tr>
      <w:tr w:rsidR="00421768" w:rsidRPr="00421768" w14:paraId="5D646E53" w14:textId="77777777" w:rsidTr="00EB5000">
        <w:trPr>
          <w:trHeight w:val="102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1280B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xazol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E132B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BA25</w:t>
            </w:r>
          </w:p>
        </w:tc>
      </w:tr>
      <w:tr w:rsidR="00421768" w:rsidRPr="00421768" w14:paraId="71028CA7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E9550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xazep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70809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BA04</w:t>
            </w:r>
          </w:p>
        </w:tc>
      </w:tr>
      <w:tr w:rsidR="00421768" w:rsidRPr="00421768" w14:paraId="287A7C11" w14:textId="77777777" w:rsidTr="00EB5000">
        <w:trPr>
          <w:trHeight w:val="83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DAD46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xazol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138FA5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79155082" w14:textId="77777777" w:rsidTr="00EB5000">
        <w:trPr>
          <w:trHeight w:val="146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F66AD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razepa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6CE18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BA11</w:t>
            </w:r>
          </w:p>
        </w:tc>
      </w:tr>
      <w:tr w:rsidR="00421768" w:rsidRPr="00421768" w14:paraId="40E6A573" w14:textId="77777777" w:rsidTr="00EB5000">
        <w:trPr>
          <w:trHeight w:val="22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BE824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andospiro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991C7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61D0C69F" w14:textId="77777777" w:rsidTr="00EB5000">
        <w:trPr>
          <w:trHeight w:val="141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615E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ofisopa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312B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BA23</w:t>
            </w:r>
          </w:p>
        </w:tc>
      </w:tr>
    </w:tbl>
    <w:p w14:paraId="2160B60D" w14:textId="77777777" w:rsidR="00D54836" w:rsidRPr="00421768" w:rsidRDefault="00000000" w:rsidP="00D54836">
      <w:pPr>
        <w:rPr>
          <w:rFonts w:ascii="Times New Roman" w:hAnsi="Times New Roman" w:cs="Times New Roman"/>
          <w:sz w:val="24"/>
          <w:szCs w:val="24"/>
        </w:rPr>
      </w:pPr>
      <w:r w:rsidRPr="00421768">
        <w:rPr>
          <w:rFonts w:ascii="Times New Roman" w:hAnsi="Times New Roman" w:cs="Times New Roman"/>
          <w:sz w:val="24"/>
          <w:szCs w:val="24"/>
        </w:rPr>
        <w:t>ATC, the Anatomical Therapeutic Chemical classification 2021</w:t>
      </w:r>
    </w:p>
    <w:p w14:paraId="1634E6F8" w14:textId="77777777" w:rsidR="00D54836" w:rsidRPr="00421768" w:rsidRDefault="00D54836" w:rsidP="00D54836">
      <w:pPr>
        <w:rPr>
          <w:rFonts w:ascii="Times New Roman" w:hAnsi="Times New Roman" w:cs="Times New Roman"/>
          <w:sz w:val="24"/>
          <w:szCs w:val="24"/>
        </w:rPr>
      </w:pPr>
    </w:p>
    <w:p w14:paraId="068D6E32" w14:textId="77777777" w:rsidR="00D54836" w:rsidRPr="00421768" w:rsidRDefault="00000000" w:rsidP="00D54836">
      <w:pPr>
        <w:widowControl/>
        <w:jc w:val="left"/>
        <w:rPr>
          <w:rFonts w:ascii="Times New Roman" w:hAnsi="Times New Roman" w:cs="Times New Roman"/>
          <w:szCs w:val="21"/>
        </w:rPr>
      </w:pPr>
      <w:r w:rsidRPr="00421768">
        <w:rPr>
          <w:rFonts w:ascii="Times New Roman" w:hAnsi="Times New Roman" w:cs="Times New Roman"/>
          <w:szCs w:val="21"/>
        </w:rPr>
        <w:br w:type="page"/>
      </w:r>
    </w:p>
    <w:p w14:paraId="7AC92D2E" w14:textId="77777777" w:rsidR="00D54836" w:rsidRPr="00421768" w:rsidRDefault="00000000" w:rsidP="00D54836">
      <w:pPr>
        <w:rPr>
          <w:rFonts w:ascii="Times New Roman" w:hAnsi="Times New Roman" w:cs="Times New Roman"/>
          <w:sz w:val="24"/>
          <w:szCs w:val="24"/>
        </w:rPr>
      </w:pPr>
      <w:r w:rsidRPr="00421768">
        <w:rPr>
          <w:rFonts w:ascii="Times New Roman" w:hAnsi="Times New Roman" w:cs="Times New Roman"/>
          <w:sz w:val="24"/>
          <w:szCs w:val="24"/>
        </w:rPr>
        <w:lastRenderedPageBreak/>
        <w:t>Antidepressants</w:t>
      </w:r>
    </w:p>
    <w:tbl>
      <w:tblPr>
        <w:tblW w:w="5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0"/>
        <w:gridCol w:w="1360"/>
      </w:tblGrid>
      <w:tr w:rsidR="00421768" w:rsidRPr="00421768" w14:paraId="334E50CF" w14:textId="77777777" w:rsidTr="00EB5000">
        <w:trPr>
          <w:trHeight w:val="194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746A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neric nam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F5C8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TC code</w:t>
            </w:r>
          </w:p>
        </w:tc>
      </w:tr>
      <w:tr w:rsidR="00421768" w:rsidRPr="00421768" w14:paraId="75E0B2B0" w14:textId="77777777" w:rsidTr="00EB5000">
        <w:trPr>
          <w:trHeight w:val="256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7EE8E5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mitriptyl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B96EE9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AA09</w:t>
            </w:r>
          </w:p>
        </w:tc>
      </w:tr>
      <w:tr w:rsidR="00421768" w:rsidRPr="00421768" w14:paraId="62752AEF" w14:textId="77777777" w:rsidTr="00EB5000">
        <w:trPr>
          <w:trHeight w:val="172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34062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moxap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DD7F9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AA17</w:t>
            </w:r>
          </w:p>
        </w:tc>
      </w:tr>
      <w:tr w:rsidR="00421768" w:rsidRPr="00421768" w14:paraId="7847EE4A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FCF38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lomipram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187B8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AA04</w:t>
            </w:r>
          </w:p>
        </w:tc>
      </w:tr>
      <w:tr w:rsidR="00421768" w:rsidRPr="00421768" w14:paraId="169BF1DC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8D7D9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esipram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17517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AA01</w:t>
            </w:r>
          </w:p>
        </w:tc>
      </w:tr>
      <w:tr w:rsidR="00421768" w:rsidRPr="00421768" w14:paraId="3993F104" w14:textId="77777777" w:rsidTr="00EB5000">
        <w:trPr>
          <w:trHeight w:val="229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9A32E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osulep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A09C2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AA16</w:t>
            </w:r>
          </w:p>
        </w:tc>
      </w:tr>
      <w:tr w:rsidR="00421768" w:rsidRPr="00421768" w14:paraId="604AB95B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B9206B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uloxet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1943C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AX21</w:t>
            </w:r>
          </w:p>
        </w:tc>
      </w:tr>
      <w:tr w:rsidR="00421768" w:rsidRPr="00421768" w14:paraId="0C11C865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B5C68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scitalopr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8D12A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AB10</w:t>
            </w:r>
          </w:p>
        </w:tc>
      </w:tr>
      <w:tr w:rsidR="00421768" w:rsidRPr="00421768" w14:paraId="33646E35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418CD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uvoxam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C56FF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AB08</w:t>
            </w:r>
          </w:p>
        </w:tc>
      </w:tr>
      <w:tr w:rsidR="00421768" w:rsidRPr="00421768" w14:paraId="4870FA5E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E4B24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mipram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97610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AA02</w:t>
            </w:r>
          </w:p>
        </w:tc>
      </w:tr>
      <w:tr w:rsidR="00421768" w:rsidRPr="00421768" w14:paraId="1C2898C0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41B8E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ofepram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60083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AA07</w:t>
            </w:r>
          </w:p>
        </w:tc>
      </w:tr>
      <w:tr w:rsidR="00421768" w:rsidRPr="00421768" w14:paraId="2052B88D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78C50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protil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2AAD9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AA21</w:t>
            </w:r>
          </w:p>
        </w:tc>
      </w:tr>
      <w:tr w:rsidR="00421768" w:rsidRPr="00421768" w14:paraId="741F9EFF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7EB744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ianseri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496E7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AX03</w:t>
            </w:r>
          </w:p>
        </w:tc>
      </w:tr>
      <w:tr w:rsidR="00421768" w:rsidRPr="00421768" w14:paraId="2E75047A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239FA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ilnacipr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B1F0E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AX17</w:t>
            </w:r>
          </w:p>
        </w:tc>
      </w:tr>
      <w:tr w:rsidR="00421768" w:rsidRPr="00421768" w14:paraId="5A058BF4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39755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irtazap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576D35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AX11</w:t>
            </w:r>
          </w:p>
        </w:tc>
      </w:tr>
      <w:tr w:rsidR="00421768" w:rsidRPr="00421768" w14:paraId="48D99BF1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D6F99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rtriptyl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31E98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AA10</w:t>
            </w:r>
          </w:p>
        </w:tc>
      </w:tr>
      <w:tr w:rsidR="00421768" w:rsidRPr="00421768" w14:paraId="3F44A0C3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403E9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aroxet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AE497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AB05</w:t>
            </w:r>
          </w:p>
        </w:tc>
      </w:tr>
      <w:tr w:rsidR="00421768" w:rsidRPr="00421768" w14:paraId="11FB6151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D8267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afraz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4883F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3FE20E57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D117F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ertral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908F9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AB06</w:t>
            </w:r>
          </w:p>
        </w:tc>
      </w:tr>
      <w:tr w:rsidR="00421768" w:rsidRPr="00421768" w14:paraId="141D22D0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4D020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etiptil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54ED3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353AA9C9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CD3225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lpirid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099234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L01</w:t>
            </w:r>
          </w:p>
        </w:tc>
      </w:tr>
      <w:tr w:rsidR="00421768" w:rsidRPr="00421768" w14:paraId="27490FDF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905625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razodo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457FE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AX05</w:t>
            </w:r>
          </w:p>
        </w:tc>
      </w:tr>
      <w:tr w:rsidR="00421768" w:rsidRPr="00421768" w14:paraId="1C537E51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F2AC0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rimipram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BDCC4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AA06</w:t>
            </w:r>
          </w:p>
        </w:tc>
      </w:tr>
      <w:tr w:rsidR="00421768" w:rsidRPr="00421768" w14:paraId="7622F69B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21A2D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enlafax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70316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AX16</w:t>
            </w:r>
          </w:p>
        </w:tc>
      </w:tr>
      <w:tr w:rsidR="00421768" w:rsidRPr="00421768" w14:paraId="51476057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5B842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ortioxeti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8CE8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AX26</w:t>
            </w:r>
          </w:p>
        </w:tc>
      </w:tr>
    </w:tbl>
    <w:p w14:paraId="3A47C0E6" w14:textId="77777777" w:rsidR="00D54836" w:rsidRPr="00421768" w:rsidRDefault="00000000" w:rsidP="00D54836">
      <w:pPr>
        <w:rPr>
          <w:rFonts w:ascii="Times New Roman" w:hAnsi="Times New Roman" w:cs="Times New Roman"/>
          <w:sz w:val="24"/>
          <w:szCs w:val="24"/>
        </w:rPr>
      </w:pPr>
      <w:r w:rsidRPr="00421768">
        <w:rPr>
          <w:rFonts w:ascii="Times New Roman" w:hAnsi="Times New Roman" w:cs="Times New Roman"/>
          <w:sz w:val="24"/>
          <w:szCs w:val="24"/>
        </w:rPr>
        <w:t>ATC, the Anatomical Therapeutic Chemical classification 2021</w:t>
      </w:r>
    </w:p>
    <w:p w14:paraId="6DC0027B" w14:textId="77777777" w:rsidR="00D54836" w:rsidRPr="00421768" w:rsidRDefault="00000000" w:rsidP="00D54836">
      <w:pPr>
        <w:widowControl/>
        <w:jc w:val="left"/>
        <w:rPr>
          <w:rFonts w:ascii="Times New Roman" w:hAnsi="Times New Roman" w:cs="Times New Roman"/>
          <w:szCs w:val="21"/>
        </w:rPr>
      </w:pPr>
      <w:r w:rsidRPr="00421768">
        <w:rPr>
          <w:rFonts w:ascii="Times New Roman" w:hAnsi="Times New Roman" w:cs="Times New Roman"/>
          <w:szCs w:val="21"/>
        </w:rPr>
        <w:br w:type="page"/>
      </w:r>
    </w:p>
    <w:p w14:paraId="7A2C1B19" w14:textId="77777777" w:rsidR="00D54836" w:rsidRPr="00421768" w:rsidRDefault="00000000" w:rsidP="00D548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1768">
        <w:rPr>
          <w:rFonts w:ascii="Times New Roman" w:hAnsi="Times New Roman" w:cs="Times New Roman"/>
          <w:b/>
          <w:bCs/>
          <w:sz w:val="24"/>
          <w:szCs w:val="24"/>
        </w:rPr>
        <w:lastRenderedPageBreak/>
        <w:t>Antipsychotics</w:t>
      </w:r>
    </w:p>
    <w:tbl>
      <w:tblPr>
        <w:tblW w:w="5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0"/>
        <w:gridCol w:w="1360"/>
      </w:tblGrid>
      <w:tr w:rsidR="00421768" w:rsidRPr="00421768" w14:paraId="1F84047D" w14:textId="77777777" w:rsidTr="00EB5000">
        <w:trPr>
          <w:trHeight w:val="71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8760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neric nam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4022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TC code</w:t>
            </w:r>
          </w:p>
        </w:tc>
      </w:tr>
      <w:tr w:rsidR="00421768" w:rsidRPr="00421768" w14:paraId="75677444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ACF339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ripiprazo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FB93F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X12</w:t>
            </w:r>
          </w:p>
        </w:tc>
      </w:tr>
      <w:tr w:rsidR="00421768" w:rsidRPr="00421768" w14:paraId="2267AEC3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E44E3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senap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9A457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H05</w:t>
            </w:r>
          </w:p>
        </w:tc>
      </w:tr>
      <w:tr w:rsidR="00421768" w:rsidRPr="00421768" w14:paraId="3D3BAD1D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A84215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lonanseri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FC1844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65A40652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6D052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rexpiprazo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6B9E4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X16</w:t>
            </w:r>
          </w:p>
        </w:tc>
      </w:tr>
      <w:tr w:rsidR="00421768" w:rsidRPr="00421768" w14:paraId="09C24BA6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9373A5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romperido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C8647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D06</w:t>
            </w:r>
          </w:p>
        </w:tc>
      </w:tr>
      <w:tr w:rsidR="00421768" w:rsidRPr="00421768" w14:paraId="37796AA8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DCD7C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arpipram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4FABA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0F95CB19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FD76F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hlorpromaz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C9A39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A01</w:t>
            </w:r>
          </w:p>
        </w:tc>
      </w:tr>
      <w:tr w:rsidR="00421768" w:rsidRPr="00421768" w14:paraId="42B0F8D1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9D3F8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locapram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99B49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17006525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463C9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lozap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900444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H02</w:t>
            </w:r>
          </w:p>
        </w:tc>
      </w:tr>
      <w:tr w:rsidR="00421768" w:rsidRPr="00421768" w14:paraId="1E8F1794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34F80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oropipamid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1B4E1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576CDF88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88591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uphenaz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CE966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B02</w:t>
            </w:r>
          </w:p>
        </w:tc>
      </w:tr>
      <w:tr w:rsidR="00421768" w:rsidRPr="00421768" w14:paraId="753A9B79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C856D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aloperido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B79E24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D01</w:t>
            </w:r>
          </w:p>
        </w:tc>
      </w:tr>
      <w:tr w:rsidR="00421768" w:rsidRPr="00421768" w14:paraId="434B92A4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6B6D5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vomepromaz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4E6A2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A02</w:t>
            </w:r>
          </w:p>
        </w:tc>
      </w:tr>
      <w:tr w:rsidR="00421768" w:rsidRPr="00421768" w14:paraId="226C7FBC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457F0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urasido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28485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E05</w:t>
            </w:r>
          </w:p>
        </w:tc>
      </w:tr>
      <w:tr w:rsidR="00421768" w:rsidRPr="00421768" w14:paraId="30D6BF85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6D1D5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opero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0CA9B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D04</w:t>
            </w:r>
          </w:p>
        </w:tc>
      </w:tr>
      <w:tr w:rsidR="00421768" w:rsidRPr="00421768" w14:paraId="49B3B618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7E317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osapram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3BE45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X10</w:t>
            </w:r>
          </w:p>
        </w:tc>
      </w:tr>
      <w:tr w:rsidR="00421768" w:rsidRPr="00421768" w14:paraId="7D993D2C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5DA46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emonaprid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794D5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6233EF8B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CCCC1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lanzap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BFCD4E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H03</w:t>
            </w:r>
          </w:p>
        </w:tc>
      </w:tr>
      <w:tr w:rsidR="00421768" w:rsidRPr="00421768" w14:paraId="3DA95E6E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7988E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xypert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85E4D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E01</w:t>
            </w:r>
          </w:p>
        </w:tc>
      </w:tr>
      <w:tr w:rsidR="00421768" w:rsidRPr="00421768" w14:paraId="13EC8F61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9876A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aliperido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0BE21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X13</w:t>
            </w:r>
          </w:p>
        </w:tc>
      </w:tr>
      <w:tr w:rsidR="00421768" w:rsidRPr="00421768" w14:paraId="5537153F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45309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erospiro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66CF99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75E71230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36E4A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erphenaz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EFDC65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B03</w:t>
            </w:r>
          </w:p>
        </w:tc>
      </w:tr>
      <w:tr w:rsidR="00421768" w:rsidRPr="00421768" w14:paraId="297980C2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B1B34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imozi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3662D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G02</w:t>
            </w:r>
          </w:p>
        </w:tc>
      </w:tr>
      <w:tr w:rsidR="00421768" w:rsidRPr="00421768" w14:paraId="1B0EADAF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4D58F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rochlorperaz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5B927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B04</w:t>
            </w:r>
          </w:p>
        </w:tc>
      </w:tr>
      <w:tr w:rsidR="00421768" w:rsidRPr="00421768" w14:paraId="38D9B406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29CCF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ropericyaz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A8267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790FE66E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DC148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Quetiap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0BA04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H04</w:t>
            </w:r>
          </w:p>
        </w:tc>
      </w:tr>
      <w:tr w:rsidR="00421768" w:rsidRPr="00421768" w14:paraId="3355BFF2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07FDB9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isperido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9D9479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X08</w:t>
            </w:r>
          </w:p>
        </w:tc>
      </w:tr>
      <w:tr w:rsidR="00421768" w:rsidRPr="00421768" w14:paraId="006DFB12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BB18685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lastRenderedPageBreak/>
              <w:t>Spipero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8293D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097A5F2F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4586D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lpirid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53449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L01</w:t>
            </w:r>
          </w:p>
        </w:tc>
      </w:tr>
      <w:tr w:rsidR="00421768" w:rsidRPr="00421768" w14:paraId="28B08B8E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A24A8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ltoprid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11107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L02</w:t>
            </w:r>
          </w:p>
        </w:tc>
      </w:tr>
      <w:tr w:rsidR="00421768" w:rsidRPr="00421768" w14:paraId="01EE93F7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E68B8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iapri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834B5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L03</w:t>
            </w:r>
          </w:p>
        </w:tc>
      </w:tr>
      <w:tr w:rsidR="00421768" w:rsidRPr="00421768" w14:paraId="2EC3E54F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AF1D29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hioridaz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FE81B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C02</w:t>
            </w:r>
          </w:p>
        </w:tc>
      </w:tr>
      <w:tr w:rsidR="00421768" w:rsidRPr="00421768" w14:paraId="02F2192B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40E3A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imipero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69B92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3C098225" w14:textId="77777777" w:rsidTr="00EB5000">
        <w:trPr>
          <w:trHeight w:val="40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BC38F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rifluoperaz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E284B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B06</w:t>
            </w:r>
          </w:p>
        </w:tc>
      </w:tr>
      <w:tr w:rsidR="00421768" w:rsidRPr="00421768" w14:paraId="2D12C6B2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2AB6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Zotepi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709E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AX11</w:t>
            </w:r>
          </w:p>
        </w:tc>
      </w:tr>
    </w:tbl>
    <w:p w14:paraId="445D58DB" w14:textId="77777777" w:rsidR="00D54836" w:rsidRPr="00421768" w:rsidRDefault="00000000" w:rsidP="00D54836">
      <w:pPr>
        <w:rPr>
          <w:rFonts w:ascii="Times New Roman" w:hAnsi="Times New Roman" w:cs="Times New Roman"/>
          <w:sz w:val="24"/>
          <w:szCs w:val="24"/>
        </w:rPr>
      </w:pPr>
      <w:r w:rsidRPr="00421768">
        <w:rPr>
          <w:rFonts w:ascii="Times New Roman" w:hAnsi="Times New Roman" w:cs="Times New Roman"/>
          <w:sz w:val="24"/>
          <w:szCs w:val="24"/>
        </w:rPr>
        <w:t>ATC, the Anatomical Therapeutic Chemical classification 2021</w:t>
      </w:r>
    </w:p>
    <w:p w14:paraId="4C269A42" w14:textId="77777777" w:rsidR="00D54836" w:rsidRPr="00421768" w:rsidRDefault="00000000" w:rsidP="00D5483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1768">
        <w:rPr>
          <w:rFonts w:ascii="Times New Roman" w:hAnsi="Times New Roman" w:cs="Times New Roman"/>
          <w:sz w:val="24"/>
          <w:szCs w:val="24"/>
        </w:rPr>
        <w:br w:type="page"/>
      </w:r>
    </w:p>
    <w:p w14:paraId="7FF8A180" w14:textId="77777777" w:rsidR="00D54836" w:rsidRPr="00421768" w:rsidRDefault="00000000" w:rsidP="00D548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1768">
        <w:rPr>
          <w:rFonts w:ascii="Times New Roman" w:hAnsi="Times New Roman" w:cs="Times New Roman"/>
          <w:b/>
          <w:bCs/>
          <w:sz w:val="24"/>
          <w:szCs w:val="24"/>
        </w:rPr>
        <w:lastRenderedPageBreak/>
        <w:t>Antiepileptics</w:t>
      </w:r>
    </w:p>
    <w:tbl>
      <w:tblPr>
        <w:tblW w:w="5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0"/>
        <w:gridCol w:w="1360"/>
      </w:tblGrid>
      <w:tr w:rsidR="00421768" w:rsidRPr="00421768" w14:paraId="5EB9FBD3" w14:textId="77777777" w:rsidTr="00EB5000">
        <w:trPr>
          <w:trHeight w:val="71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58AF4E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neric nam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9E3EE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TC code</w:t>
            </w:r>
          </w:p>
        </w:tc>
      </w:tr>
      <w:tr w:rsidR="00421768" w:rsidRPr="00421768" w14:paraId="047FE889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FEB82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cetazolamide Sodiu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EA81B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01EC01</w:t>
            </w:r>
          </w:p>
        </w:tc>
      </w:tr>
      <w:tr w:rsidR="00421768" w:rsidRPr="00421768" w14:paraId="1D6F91E3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087E1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cetylpheneturid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D9827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07E1B1CA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3C65D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arbamazep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1BC1A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F01</w:t>
            </w:r>
          </w:p>
        </w:tc>
      </w:tr>
      <w:tr w:rsidR="00421768" w:rsidRPr="00421768" w14:paraId="4CFF8712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6E3EB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lobaz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69C6E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5BA09</w:t>
            </w:r>
          </w:p>
        </w:tc>
      </w:tr>
      <w:tr w:rsidR="00421768" w:rsidRPr="00421768" w14:paraId="53A1ADC5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ED958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lonazep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8D5925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E01</w:t>
            </w:r>
          </w:p>
        </w:tc>
      </w:tr>
      <w:tr w:rsidR="00421768" w:rsidRPr="00421768" w14:paraId="52DEC9A7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943A6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thosuximi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925BF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D01</w:t>
            </w:r>
          </w:p>
        </w:tc>
      </w:tr>
      <w:tr w:rsidR="00421768" w:rsidRPr="00421768" w14:paraId="70C5EBF6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EAEAF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thotoi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45547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B01</w:t>
            </w:r>
          </w:p>
        </w:tc>
      </w:tr>
      <w:tr w:rsidR="00421768" w:rsidRPr="00421768" w14:paraId="17E5DA7A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FA25F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osphenytoin</w:t>
            </w:r>
            <w:proofErr w:type="spellEnd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sodium hydr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8E65D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B05</w:t>
            </w:r>
          </w:p>
        </w:tc>
      </w:tr>
      <w:tr w:rsidR="00421768" w:rsidRPr="00421768" w14:paraId="5F0779FE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FB26F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abapent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13288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2BF01</w:t>
            </w:r>
          </w:p>
        </w:tc>
      </w:tr>
      <w:tr w:rsidR="00421768" w:rsidRPr="00421768" w14:paraId="46D56261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DFFE2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acosami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2537A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X18</w:t>
            </w:r>
          </w:p>
        </w:tc>
      </w:tr>
      <w:tr w:rsidR="00421768" w:rsidRPr="00421768" w14:paraId="26D36C03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2BF33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amotrig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1D4B0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X09</w:t>
            </w:r>
          </w:p>
        </w:tc>
      </w:tr>
      <w:tr w:rsidR="00421768" w:rsidRPr="00421768" w14:paraId="1C3E6D4E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E3893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vetiracet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14639E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X14</w:t>
            </w:r>
          </w:p>
        </w:tc>
      </w:tr>
      <w:tr w:rsidR="00421768" w:rsidRPr="00421768" w14:paraId="34ED8CF8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F4191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tarbita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72387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3DDE494C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45C81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xcarbazep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1A8E9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F02</w:t>
            </w:r>
          </w:p>
        </w:tc>
      </w:tr>
      <w:tr w:rsidR="00421768" w:rsidRPr="00421768" w14:paraId="1AEAAD05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AEB2C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erampanel</w:t>
            </w:r>
            <w:proofErr w:type="spellEnd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Hydr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0DC27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X22</w:t>
            </w:r>
          </w:p>
        </w:tc>
      </w:tr>
      <w:tr w:rsidR="00421768" w:rsidRPr="00421768" w14:paraId="2E9FCE06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FC657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henobarbit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CD7F7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A02</w:t>
            </w:r>
          </w:p>
        </w:tc>
      </w:tr>
      <w:tr w:rsidR="00421768" w:rsidRPr="00421768" w14:paraId="66277B00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AF953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henyto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FB70E9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B02</w:t>
            </w:r>
          </w:p>
        </w:tc>
      </w:tr>
      <w:tr w:rsidR="00421768" w:rsidRPr="00421768" w14:paraId="1916A3AA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A69F7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iracet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408AB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BX03</w:t>
            </w:r>
          </w:p>
        </w:tc>
      </w:tr>
      <w:tr w:rsidR="00421768" w:rsidRPr="00421768" w14:paraId="4B11DFAF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917D1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rimido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797889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A03</w:t>
            </w:r>
          </w:p>
        </w:tc>
      </w:tr>
      <w:tr w:rsidR="00421768" w:rsidRPr="00421768" w14:paraId="6EF8957D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BF141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ufinami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72963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F03</w:t>
            </w:r>
          </w:p>
        </w:tc>
      </w:tr>
      <w:tr w:rsidR="00421768" w:rsidRPr="00421768" w14:paraId="3F6652E9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8BC56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odium Valpro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202CD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G01</w:t>
            </w:r>
          </w:p>
        </w:tc>
      </w:tr>
      <w:tr w:rsidR="00421768" w:rsidRPr="00421768" w14:paraId="3C5C50BA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877DB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tiripento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EE19B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X17</w:t>
            </w:r>
          </w:p>
        </w:tc>
      </w:tr>
      <w:tr w:rsidR="00421768" w:rsidRPr="00421768" w14:paraId="394B62C2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91B69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ltiam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17134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X03</w:t>
            </w:r>
          </w:p>
        </w:tc>
      </w:tr>
      <w:tr w:rsidR="00421768" w:rsidRPr="00421768" w14:paraId="1256EDB3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188FC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opiram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4FD2C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X11</w:t>
            </w:r>
          </w:p>
        </w:tc>
      </w:tr>
      <w:tr w:rsidR="00421768" w:rsidRPr="00421768" w14:paraId="4F5D2218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E99CC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rimethadio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316E3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C02</w:t>
            </w:r>
          </w:p>
        </w:tc>
      </w:tr>
      <w:tr w:rsidR="00421768" w:rsidRPr="00421768" w14:paraId="1213F2CD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F1D9D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igabatr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3E24B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G04</w:t>
            </w:r>
          </w:p>
        </w:tc>
      </w:tr>
      <w:tr w:rsidR="00421768" w:rsidRPr="00421768" w14:paraId="50559BD5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566649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Zonisamid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EC0C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3AX15</w:t>
            </w:r>
          </w:p>
        </w:tc>
      </w:tr>
    </w:tbl>
    <w:p w14:paraId="7F480D8C" w14:textId="77777777" w:rsidR="00D54836" w:rsidRPr="00421768" w:rsidRDefault="00000000" w:rsidP="00D54836">
      <w:pPr>
        <w:rPr>
          <w:rFonts w:ascii="Times New Roman" w:hAnsi="Times New Roman" w:cs="Times New Roman"/>
          <w:sz w:val="24"/>
          <w:szCs w:val="24"/>
        </w:rPr>
      </w:pPr>
      <w:r w:rsidRPr="00421768">
        <w:rPr>
          <w:rFonts w:ascii="Times New Roman" w:hAnsi="Times New Roman" w:cs="Times New Roman"/>
          <w:sz w:val="24"/>
          <w:szCs w:val="24"/>
        </w:rPr>
        <w:t>ATC, the Anatomical Therapeutic Chemical classification 2021</w:t>
      </w:r>
    </w:p>
    <w:p w14:paraId="0A3CA587" w14:textId="77777777" w:rsidR="00D54836" w:rsidRPr="00421768" w:rsidRDefault="00000000" w:rsidP="00D54836">
      <w:pPr>
        <w:widowControl/>
        <w:jc w:val="left"/>
        <w:rPr>
          <w:rFonts w:ascii="Times New Roman" w:hAnsi="Times New Roman" w:cs="Times New Roman"/>
          <w:szCs w:val="21"/>
        </w:rPr>
      </w:pPr>
      <w:r w:rsidRPr="00421768">
        <w:rPr>
          <w:rFonts w:ascii="Times New Roman" w:hAnsi="Times New Roman" w:cs="Times New Roman"/>
          <w:szCs w:val="21"/>
        </w:rPr>
        <w:br w:type="page"/>
      </w:r>
    </w:p>
    <w:p w14:paraId="53A6F4A6" w14:textId="77777777" w:rsidR="00D54836" w:rsidRPr="00421768" w:rsidRDefault="00000000" w:rsidP="00D548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1768">
        <w:rPr>
          <w:rFonts w:ascii="Times New Roman" w:hAnsi="Times New Roman" w:cs="Times New Roman"/>
          <w:b/>
          <w:bCs/>
          <w:sz w:val="24"/>
          <w:szCs w:val="24"/>
        </w:rPr>
        <w:lastRenderedPageBreak/>
        <w:t>Antihistamines</w:t>
      </w:r>
    </w:p>
    <w:tbl>
      <w:tblPr>
        <w:tblW w:w="5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0"/>
        <w:gridCol w:w="1360"/>
      </w:tblGrid>
      <w:tr w:rsidR="00421768" w:rsidRPr="00421768" w14:paraId="6FBEDA60" w14:textId="77777777" w:rsidTr="00EB5000">
        <w:trPr>
          <w:trHeight w:val="71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45E85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neric nam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AE27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TC code</w:t>
            </w:r>
          </w:p>
        </w:tc>
      </w:tr>
      <w:tr w:rsidR="00421768" w:rsidRPr="00421768" w14:paraId="1DB277AA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CC8B5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limemaz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0A42D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D01</w:t>
            </w:r>
          </w:p>
        </w:tc>
      </w:tr>
      <w:tr w:rsidR="00421768" w:rsidRPr="00421768" w14:paraId="7D87860C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A57485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stemizo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74024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X11</w:t>
            </w:r>
          </w:p>
        </w:tc>
      </w:tr>
      <w:tr w:rsidR="00421768" w:rsidRPr="00421768" w14:paraId="210F0D4B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2E860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zelast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D88FB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X19</w:t>
            </w:r>
          </w:p>
        </w:tc>
      </w:tr>
      <w:tr w:rsidR="00421768" w:rsidRPr="00421768" w14:paraId="2124B7D5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7DC299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epotast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9F44F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38B2B637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AD1789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ilast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6C9C3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X29</w:t>
            </w:r>
          </w:p>
        </w:tc>
      </w:tr>
      <w:tr w:rsidR="00421768" w:rsidRPr="00421768" w14:paraId="3E119EA7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051E9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etiriz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73730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E07</w:t>
            </w:r>
          </w:p>
        </w:tc>
      </w:tr>
      <w:tr w:rsidR="00421768" w:rsidRPr="00421768" w14:paraId="0F9BFB6D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0039D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lemast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B7F0C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A04</w:t>
            </w:r>
          </w:p>
        </w:tc>
      </w:tr>
      <w:tr w:rsidR="00421768" w:rsidRPr="00421768" w14:paraId="153E882C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0939D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yproheptad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FDFF7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X02</w:t>
            </w:r>
          </w:p>
        </w:tc>
      </w:tr>
      <w:tr w:rsidR="00421768" w:rsidRPr="00421768" w14:paraId="28D9823E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FAB0E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-chlorpheniram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61CBF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B02</w:t>
            </w:r>
          </w:p>
        </w:tc>
      </w:tr>
      <w:tr w:rsidR="00421768" w:rsidRPr="00421768" w14:paraId="45DDDE6E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66460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esloratad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98B17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X27</w:t>
            </w:r>
          </w:p>
        </w:tc>
      </w:tr>
      <w:tr w:rsidR="00421768" w:rsidRPr="00421768" w14:paraId="5ED0AC82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AAE984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imenhydrin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CD58B4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A11</w:t>
            </w:r>
          </w:p>
        </w:tc>
      </w:tr>
      <w:tr w:rsidR="00421768" w:rsidRPr="00421768" w14:paraId="4C6FD89E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76DD2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iphenhydram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0E160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A02</w:t>
            </w:r>
          </w:p>
        </w:tc>
      </w:tr>
      <w:tr w:rsidR="00421768" w:rsidRPr="00421768" w14:paraId="0DC211AF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D6099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iphenylpyral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3A46F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A07</w:t>
            </w:r>
          </w:p>
        </w:tc>
      </w:tr>
      <w:tr w:rsidR="00421768" w:rsidRPr="00421768" w14:paraId="4F801D91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2D1BC5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l-chlorpheniram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8F536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61B71A2F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FB1A8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bast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353EC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X22</w:t>
            </w:r>
          </w:p>
        </w:tc>
      </w:tr>
      <w:tr w:rsidR="00421768" w:rsidRPr="00421768" w14:paraId="4E385381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746EF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medast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D1D72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01GX06</w:t>
            </w:r>
          </w:p>
        </w:tc>
      </w:tr>
      <w:tr w:rsidR="00421768" w:rsidRPr="00421768" w14:paraId="262A289B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E84F4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pinastin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35773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X24</w:t>
            </w:r>
          </w:p>
        </w:tc>
      </w:tr>
      <w:tr w:rsidR="00421768" w:rsidRPr="00421768" w14:paraId="426102B1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6496AE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exofenad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F558E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X26</w:t>
            </w:r>
          </w:p>
        </w:tc>
      </w:tr>
      <w:tr w:rsidR="00421768" w:rsidRPr="00421768" w14:paraId="71D75803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B1198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omochlorcycliz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2DA9C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7BC98127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585CAE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ydroxyzine Hydrochlori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E8672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4AAD00B9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6CB47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Ketotif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5450C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X17</w:t>
            </w:r>
          </w:p>
        </w:tc>
      </w:tr>
      <w:tr w:rsidR="00421768" w:rsidRPr="00421768" w14:paraId="5C2C108A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0185D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vocetiriz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791BC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E09</w:t>
            </w:r>
          </w:p>
        </w:tc>
      </w:tr>
      <w:tr w:rsidR="00421768" w:rsidRPr="00421768" w14:paraId="60A7E794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83572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vocetirizine/pseudoephedr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B31E8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421768" w:rsidRPr="00421768" w14:paraId="4068628E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6C093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oratad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AB0EE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X13</w:t>
            </w:r>
          </w:p>
        </w:tc>
      </w:tr>
      <w:tr w:rsidR="00421768" w:rsidRPr="00421768" w14:paraId="04725053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F99ADD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quitaz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AFCDA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D07</w:t>
            </w:r>
          </w:p>
        </w:tc>
      </w:tr>
      <w:tr w:rsidR="00421768" w:rsidRPr="00421768" w14:paraId="4867870D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8037E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lopatad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ED51C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1AC08</w:t>
            </w:r>
          </w:p>
        </w:tc>
      </w:tr>
      <w:tr w:rsidR="00421768" w:rsidRPr="00421768" w14:paraId="0128E2BA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B4E14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xatomi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34302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E06</w:t>
            </w:r>
          </w:p>
        </w:tc>
      </w:tr>
      <w:tr w:rsidR="00421768" w:rsidRPr="00421768" w14:paraId="78E34AA7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8EABC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romethazine Hydrochlori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60993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D02</w:t>
            </w:r>
          </w:p>
        </w:tc>
      </w:tr>
      <w:tr w:rsidR="00421768" w:rsidRPr="00421768" w14:paraId="76252EE4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B3E589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upatadine Fumar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799A6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X28</w:t>
            </w:r>
          </w:p>
        </w:tc>
      </w:tr>
      <w:tr w:rsidR="00421768" w:rsidRPr="00421768" w14:paraId="0A6C224F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84D9FE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lastRenderedPageBreak/>
              <w:t>Terfenad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AB8DD0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X12</w:t>
            </w:r>
          </w:p>
        </w:tc>
      </w:tr>
      <w:tr w:rsidR="00421768" w:rsidRPr="00421768" w14:paraId="0C988BF0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6CD79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riprolidi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790B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06AX07</w:t>
            </w:r>
          </w:p>
        </w:tc>
      </w:tr>
    </w:tbl>
    <w:p w14:paraId="533D319B" w14:textId="77777777" w:rsidR="00D54836" w:rsidRPr="00421768" w:rsidRDefault="00000000" w:rsidP="00D54836">
      <w:pPr>
        <w:rPr>
          <w:rFonts w:ascii="Times New Roman" w:hAnsi="Times New Roman" w:cs="Times New Roman"/>
          <w:sz w:val="24"/>
          <w:szCs w:val="24"/>
        </w:rPr>
      </w:pPr>
      <w:r w:rsidRPr="00421768">
        <w:rPr>
          <w:rFonts w:ascii="Times New Roman" w:hAnsi="Times New Roman" w:cs="Times New Roman"/>
          <w:sz w:val="24"/>
          <w:szCs w:val="24"/>
        </w:rPr>
        <w:t>ATC, the Anatomical Therapeutic Chemical classification 2021</w:t>
      </w:r>
    </w:p>
    <w:p w14:paraId="6DA4E2B8" w14:textId="77777777" w:rsidR="00D54836" w:rsidRPr="00421768" w:rsidRDefault="00000000" w:rsidP="00D54836">
      <w:pPr>
        <w:widowControl/>
        <w:jc w:val="left"/>
        <w:rPr>
          <w:rFonts w:ascii="Times New Roman" w:hAnsi="Times New Roman" w:cs="Times New Roman"/>
          <w:szCs w:val="21"/>
        </w:rPr>
      </w:pPr>
      <w:r w:rsidRPr="00421768">
        <w:rPr>
          <w:rFonts w:ascii="Times New Roman" w:hAnsi="Times New Roman" w:cs="Times New Roman"/>
          <w:szCs w:val="21"/>
        </w:rPr>
        <w:br w:type="page"/>
      </w:r>
    </w:p>
    <w:p w14:paraId="699A9DC2" w14:textId="77777777" w:rsidR="00D54836" w:rsidRPr="00421768" w:rsidRDefault="00000000" w:rsidP="00D548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1768">
        <w:rPr>
          <w:rFonts w:ascii="Times New Roman" w:hAnsi="Times New Roman" w:cs="Times New Roman"/>
          <w:b/>
          <w:bCs/>
          <w:sz w:val="24"/>
          <w:szCs w:val="24"/>
        </w:rPr>
        <w:lastRenderedPageBreak/>
        <w:t>Antidementia drugs</w:t>
      </w:r>
    </w:p>
    <w:tbl>
      <w:tblPr>
        <w:tblW w:w="5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0"/>
        <w:gridCol w:w="1360"/>
      </w:tblGrid>
      <w:tr w:rsidR="00421768" w:rsidRPr="00421768" w14:paraId="3BBE7D5D" w14:textId="77777777" w:rsidTr="00EB5000">
        <w:trPr>
          <w:trHeight w:val="71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3117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neric nam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2C57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TC code</w:t>
            </w:r>
          </w:p>
        </w:tc>
      </w:tr>
      <w:tr w:rsidR="00421768" w:rsidRPr="00421768" w14:paraId="53A0D1D0" w14:textId="77777777" w:rsidTr="00EB5000">
        <w:trPr>
          <w:trHeight w:val="7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DC1A6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onepezil hydrochlori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EE7F9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DA02</w:t>
            </w:r>
          </w:p>
        </w:tc>
      </w:tr>
      <w:tr w:rsidR="00421768" w:rsidRPr="00421768" w14:paraId="7F1DE859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9E073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alantamine hydrobromi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88472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DA04</w:t>
            </w:r>
          </w:p>
        </w:tc>
      </w:tr>
      <w:tr w:rsidR="00421768" w:rsidRPr="00421768" w14:paraId="34A7AA5A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6787F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mantine hydrochlori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D8865E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DX01</w:t>
            </w:r>
          </w:p>
        </w:tc>
      </w:tr>
      <w:tr w:rsidR="00421768" w:rsidRPr="00421768" w14:paraId="0497AB01" w14:textId="77777777" w:rsidTr="00EB5000">
        <w:trPr>
          <w:trHeight w:val="81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F0F3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ivastigmi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8A17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17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06DS03</w:t>
            </w:r>
          </w:p>
        </w:tc>
      </w:tr>
    </w:tbl>
    <w:p w14:paraId="4987E522" w14:textId="77777777" w:rsidR="00D54836" w:rsidRPr="00421768" w:rsidRDefault="00000000" w:rsidP="00D54836">
      <w:pPr>
        <w:rPr>
          <w:rFonts w:ascii="Times New Roman" w:hAnsi="Times New Roman" w:cs="Times New Roman"/>
          <w:sz w:val="24"/>
          <w:szCs w:val="24"/>
        </w:rPr>
      </w:pPr>
      <w:r w:rsidRPr="00421768">
        <w:rPr>
          <w:rFonts w:ascii="Times New Roman" w:hAnsi="Times New Roman" w:cs="Times New Roman"/>
          <w:sz w:val="24"/>
          <w:szCs w:val="24"/>
        </w:rPr>
        <w:t>ATC, the Anatomical Therapeutic Chemical classification 2021</w:t>
      </w:r>
    </w:p>
    <w:p w14:paraId="7D6E23C9" w14:textId="77777777" w:rsidR="00D54836" w:rsidRPr="00421768" w:rsidRDefault="00D54836" w:rsidP="00D54836">
      <w:pPr>
        <w:rPr>
          <w:rFonts w:ascii="Times New Roman" w:hAnsi="Times New Roman" w:cs="Times New Roman"/>
          <w:sz w:val="24"/>
          <w:szCs w:val="24"/>
        </w:rPr>
      </w:pPr>
    </w:p>
    <w:p w14:paraId="08D579D7" w14:textId="385C1F58" w:rsidR="00D54836" w:rsidRPr="00421768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1768">
        <w:rPr>
          <w:rFonts w:ascii="Times New Roman" w:hAnsi="Times New Roman" w:cs="Times New Roman"/>
          <w:sz w:val="24"/>
          <w:szCs w:val="24"/>
        </w:rPr>
        <w:br w:type="page"/>
      </w:r>
    </w:p>
    <w:p w14:paraId="391B5511" w14:textId="77777777" w:rsidR="00D54836" w:rsidRPr="00421768" w:rsidRDefault="00000000" w:rsidP="00D54836">
      <w:pPr>
        <w:tabs>
          <w:tab w:val="left" w:pos="1720"/>
        </w:tabs>
        <w:rPr>
          <w:rFonts w:ascii="Times New Roman" w:eastAsia="Times New Roman" w:hAnsi="Times New Roman" w:cs="Times New Roman"/>
          <w:sz w:val="24"/>
        </w:rPr>
      </w:pPr>
      <w:r w:rsidRPr="00421768">
        <w:rPr>
          <w:rFonts w:ascii="Times New Roman" w:eastAsia="Times New Roman" w:hAnsi="Times New Roman" w:cs="Times New Roman"/>
          <w:b/>
          <w:sz w:val="24"/>
        </w:rPr>
        <w:lastRenderedPageBreak/>
        <w:t>Table S2.</w:t>
      </w:r>
      <w:r w:rsidRPr="00421768">
        <w:rPr>
          <w:rFonts w:ascii="Times New Roman" w:eastAsia="Times New Roman" w:hAnsi="Times New Roman" w:cs="Times New Roman"/>
          <w:sz w:val="24"/>
        </w:rPr>
        <w:t xml:space="preserve"> Psychotropic prescriptions for patients with hip fracture (N=269,097)</w:t>
      </w:r>
    </w:p>
    <w:p w14:paraId="689B5181" w14:textId="77777777" w:rsidR="00D54836" w:rsidRPr="00421768" w:rsidRDefault="00D54836" w:rsidP="00D54836">
      <w:pPr>
        <w:tabs>
          <w:tab w:val="left" w:pos="1720"/>
        </w:tabs>
        <w:rPr>
          <w:rFonts w:ascii="Times New Roman" w:eastAsia="Times New Roman" w:hAnsi="Times New Roman" w:cs="Times New Roman"/>
          <w:sz w:val="24"/>
        </w:rPr>
      </w:pPr>
    </w:p>
    <w:tbl>
      <w:tblPr>
        <w:tblW w:w="8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8"/>
        <w:gridCol w:w="1878"/>
        <w:gridCol w:w="295"/>
        <w:gridCol w:w="1904"/>
        <w:gridCol w:w="295"/>
        <w:gridCol w:w="1910"/>
      </w:tblGrid>
      <w:tr w:rsidR="00421768" w:rsidRPr="00421768" w14:paraId="0C29CDF9" w14:textId="77777777" w:rsidTr="00EB5000">
        <w:trPr>
          <w:trHeight w:val="310"/>
        </w:trPr>
        <w:tc>
          <w:tcPr>
            <w:tcW w:w="2268" w:type="dxa"/>
            <w:tcBorders>
              <w:left w:val="nil"/>
              <w:right w:val="nil"/>
            </w:tcBorders>
          </w:tcPr>
          <w:p w14:paraId="2992A405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left w:val="nil"/>
              <w:right w:val="nil"/>
            </w:tcBorders>
            <w:vAlign w:val="center"/>
          </w:tcPr>
          <w:p w14:paraId="79AB2BB4" w14:textId="77777777" w:rsidR="00D54836" w:rsidRPr="00421768" w:rsidRDefault="00000000" w:rsidP="00EB5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All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36B89B11" w14:textId="77777777" w:rsidR="00D54836" w:rsidRPr="00421768" w:rsidRDefault="00D54836" w:rsidP="00EB5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6321AC9F" w14:textId="77777777" w:rsidR="00D54836" w:rsidRPr="00421768" w:rsidRDefault="00000000" w:rsidP="00EB5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Male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1DE83A9D" w14:textId="77777777" w:rsidR="00D54836" w:rsidRPr="00421768" w:rsidRDefault="00D54836" w:rsidP="00EB5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711D4D42" w14:textId="77777777" w:rsidR="00D54836" w:rsidRPr="00421768" w:rsidRDefault="00000000" w:rsidP="00EB5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Female</w:t>
            </w:r>
          </w:p>
        </w:tc>
      </w:tr>
      <w:tr w:rsidR="00421768" w:rsidRPr="00421768" w14:paraId="343264CA" w14:textId="77777777" w:rsidTr="00EB5000">
        <w:trPr>
          <w:trHeight w:val="31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ACF79A3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7A3430" w14:textId="77777777" w:rsidR="00D54836" w:rsidRPr="00421768" w:rsidRDefault="00000000" w:rsidP="00EB5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N=269,097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</w:tcPr>
          <w:p w14:paraId="1F30E457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B49B59" w14:textId="77777777" w:rsidR="00D54836" w:rsidRPr="00421768" w:rsidRDefault="00000000" w:rsidP="00EB5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N=62,443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</w:tcPr>
          <w:p w14:paraId="78B87294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10A262" w14:textId="77777777" w:rsidR="00D54836" w:rsidRPr="00421768" w:rsidRDefault="00000000" w:rsidP="00EB5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N=206,654</w:t>
            </w:r>
          </w:p>
        </w:tc>
      </w:tr>
      <w:tr w:rsidR="00421768" w:rsidRPr="00421768" w14:paraId="475C5D4B" w14:textId="77777777" w:rsidTr="00EB5000">
        <w:trPr>
          <w:trHeight w:val="310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C51756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Hypnotics</w:t>
            </w:r>
          </w:p>
        </w:tc>
        <w:tc>
          <w:tcPr>
            <w:tcW w:w="1878" w:type="dxa"/>
            <w:tcBorders>
              <w:left w:val="nil"/>
              <w:right w:val="nil"/>
            </w:tcBorders>
            <w:vAlign w:val="center"/>
          </w:tcPr>
          <w:p w14:paraId="2C117FA1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52,443(56.7%)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365A1875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39691998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34,685(55.6%)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1007B4F0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12B51110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17,758(57.0%)</w:t>
            </w:r>
          </w:p>
        </w:tc>
      </w:tr>
      <w:tr w:rsidR="00421768" w:rsidRPr="00421768" w14:paraId="30FF26DF" w14:textId="77777777" w:rsidTr="00EB5000">
        <w:trPr>
          <w:trHeight w:val="310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D73CED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 xml:space="preserve">   BZ</w:t>
            </w:r>
          </w:p>
        </w:tc>
        <w:tc>
          <w:tcPr>
            <w:tcW w:w="1878" w:type="dxa"/>
            <w:tcBorders>
              <w:left w:val="nil"/>
              <w:right w:val="nil"/>
            </w:tcBorders>
            <w:vAlign w:val="center"/>
          </w:tcPr>
          <w:p w14:paraId="1ED35B69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91,790(34.1%)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2D66994C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5413BD65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20,344(32.6%)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14559BCB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334674E4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71,446(34.6%)</w:t>
            </w:r>
          </w:p>
        </w:tc>
      </w:tr>
      <w:tr w:rsidR="00421768" w:rsidRPr="00421768" w14:paraId="4B731247" w14:textId="77777777" w:rsidTr="00EB5000">
        <w:trPr>
          <w:trHeight w:val="310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782FCE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 xml:space="preserve">   NBZ</w:t>
            </w:r>
          </w:p>
        </w:tc>
        <w:tc>
          <w:tcPr>
            <w:tcW w:w="1878" w:type="dxa"/>
            <w:tcBorders>
              <w:left w:val="nil"/>
              <w:right w:val="nil"/>
            </w:tcBorders>
            <w:vAlign w:val="center"/>
          </w:tcPr>
          <w:p w14:paraId="072CCCC3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80,577(29.9%)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5CB81A12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1DCD1E73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8,328(29.4%)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6115E98F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20ADED3D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62,249(30.1%)</w:t>
            </w:r>
          </w:p>
        </w:tc>
      </w:tr>
      <w:tr w:rsidR="00421768" w:rsidRPr="00421768" w14:paraId="159E8241" w14:textId="77777777" w:rsidTr="00EB5000">
        <w:trPr>
          <w:trHeight w:val="310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89114D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 xml:space="preserve">   MRA</w:t>
            </w:r>
          </w:p>
        </w:tc>
        <w:tc>
          <w:tcPr>
            <w:tcW w:w="1878" w:type="dxa"/>
            <w:tcBorders>
              <w:left w:val="nil"/>
              <w:right w:val="nil"/>
            </w:tcBorders>
            <w:vAlign w:val="center"/>
          </w:tcPr>
          <w:p w14:paraId="10D88CC4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27,820(10.34%)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5E9CF1D3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45F61573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7,061(11.3%)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0CA1C8E7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35A4FD84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20,759(10.1%)</w:t>
            </w:r>
          </w:p>
        </w:tc>
      </w:tr>
      <w:tr w:rsidR="00421768" w:rsidRPr="00421768" w14:paraId="0EEC0B32" w14:textId="77777777" w:rsidTr="00EB5000">
        <w:trPr>
          <w:trHeight w:val="310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CF7AE2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 xml:space="preserve">   ORA</w:t>
            </w:r>
          </w:p>
        </w:tc>
        <w:tc>
          <w:tcPr>
            <w:tcW w:w="1878" w:type="dxa"/>
            <w:tcBorders>
              <w:left w:val="nil"/>
              <w:right w:val="nil"/>
            </w:tcBorders>
            <w:vAlign w:val="center"/>
          </w:tcPr>
          <w:p w14:paraId="44E13DBA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51,814(19.3%)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1009D287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63DE433B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2,757(20.4%)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60C6257E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2C9944AA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39,057(18.9%)</w:t>
            </w:r>
          </w:p>
        </w:tc>
      </w:tr>
      <w:tr w:rsidR="00421768" w:rsidRPr="00421768" w14:paraId="4A157044" w14:textId="77777777" w:rsidTr="00EB5000">
        <w:trPr>
          <w:trHeight w:val="310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076440D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Anxiolytics</w:t>
            </w:r>
          </w:p>
        </w:tc>
        <w:tc>
          <w:tcPr>
            <w:tcW w:w="1878" w:type="dxa"/>
            <w:tcBorders>
              <w:left w:val="nil"/>
              <w:right w:val="nil"/>
            </w:tcBorders>
            <w:vAlign w:val="center"/>
          </w:tcPr>
          <w:p w14:paraId="241D53C2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59,405(22.1%)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1422F353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1BDD7353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1,911(19.1%)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199DE529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596D1D9A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47,494(23.0%)</w:t>
            </w:r>
          </w:p>
        </w:tc>
      </w:tr>
      <w:tr w:rsidR="00421768" w:rsidRPr="00421768" w14:paraId="23D37ECA" w14:textId="77777777" w:rsidTr="00EB5000">
        <w:trPr>
          <w:trHeight w:val="310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380B9F2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Antidepressants</w:t>
            </w:r>
          </w:p>
        </w:tc>
        <w:tc>
          <w:tcPr>
            <w:tcW w:w="1878" w:type="dxa"/>
            <w:tcBorders>
              <w:left w:val="nil"/>
              <w:right w:val="nil"/>
            </w:tcBorders>
            <w:vAlign w:val="center"/>
          </w:tcPr>
          <w:p w14:paraId="6C6A3933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51,986(19.3%)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422153E3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139BF6C5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0,798(17.3%)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6156AC18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55150E54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41,188(19.9%)</w:t>
            </w:r>
          </w:p>
        </w:tc>
      </w:tr>
      <w:tr w:rsidR="00421768" w:rsidRPr="00421768" w14:paraId="34110EA3" w14:textId="77777777" w:rsidTr="00EB5000">
        <w:trPr>
          <w:trHeight w:val="310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3B3CFC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Antipsychotics</w:t>
            </w:r>
          </w:p>
        </w:tc>
        <w:tc>
          <w:tcPr>
            <w:tcW w:w="1878" w:type="dxa"/>
            <w:tcBorders>
              <w:left w:val="nil"/>
              <w:right w:val="nil"/>
            </w:tcBorders>
            <w:vAlign w:val="center"/>
          </w:tcPr>
          <w:p w14:paraId="2437725E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57,486(21.4%)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7E2B4EE5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5E7EA3B8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3,635(21.8%)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3B5BC5B3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4ABC4788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43,851(21.2%)</w:t>
            </w:r>
          </w:p>
        </w:tc>
      </w:tr>
      <w:tr w:rsidR="00421768" w:rsidRPr="00421768" w14:paraId="6D9EC909" w14:textId="77777777" w:rsidTr="00EB5000">
        <w:trPr>
          <w:trHeight w:val="310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D6B6214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Antiepileptics</w:t>
            </w:r>
          </w:p>
        </w:tc>
        <w:tc>
          <w:tcPr>
            <w:tcW w:w="1878" w:type="dxa"/>
            <w:tcBorders>
              <w:left w:val="nil"/>
              <w:right w:val="nil"/>
            </w:tcBorders>
            <w:vAlign w:val="center"/>
          </w:tcPr>
          <w:p w14:paraId="6B9E4B17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28,953(10.8%)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32B3A98B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317BFA76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8,523(13.7%)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7C4446D9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625EE5B2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20,430(9.9%)</w:t>
            </w:r>
          </w:p>
        </w:tc>
      </w:tr>
      <w:tr w:rsidR="00421768" w:rsidRPr="00421768" w14:paraId="5F0AF15D" w14:textId="77777777" w:rsidTr="00EB5000">
        <w:trPr>
          <w:trHeight w:val="310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F934345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Antihistamines</w:t>
            </w:r>
          </w:p>
        </w:tc>
        <w:tc>
          <w:tcPr>
            <w:tcW w:w="1878" w:type="dxa"/>
            <w:tcBorders>
              <w:left w:val="nil"/>
              <w:right w:val="nil"/>
            </w:tcBorders>
            <w:vAlign w:val="center"/>
          </w:tcPr>
          <w:p w14:paraId="4F88A893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08,599(40.36%)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48B7E8A4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5264C23B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27,020(43.3%)</w:t>
            </w:r>
          </w:p>
        </w:tc>
        <w:tc>
          <w:tcPr>
            <w:tcW w:w="300" w:type="dxa"/>
            <w:tcBorders>
              <w:left w:val="nil"/>
              <w:right w:val="nil"/>
            </w:tcBorders>
          </w:tcPr>
          <w:p w14:paraId="7E7C256D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14:paraId="7BB4B830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81,579(39.5%)</w:t>
            </w:r>
          </w:p>
        </w:tc>
      </w:tr>
      <w:tr w:rsidR="00421768" w:rsidRPr="00421768" w14:paraId="225BC922" w14:textId="77777777" w:rsidTr="00EB5000">
        <w:trPr>
          <w:trHeight w:val="31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DA543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Antidementia drugs</w:t>
            </w:r>
          </w:p>
        </w:tc>
        <w:tc>
          <w:tcPr>
            <w:tcW w:w="18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DE0DEF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58,948(21.9%)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</w:tcPr>
          <w:p w14:paraId="34C97400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73E650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1,149(17.9%)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</w:tcPr>
          <w:p w14:paraId="0C575B64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59B404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47,799(23.1%)</w:t>
            </w:r>
          </w:p>
        </w:tc>
      </w:tr>
    </w:tbl>
    <w:p w14:paraId="363FE25D" w14:textId="77777777" w:rsidR="00D54836" w:rsidRPr="00421768" w:rsidRDefault="00000000" w:rsidP="00D54836">
      <w:pPr>
        <w:tabs>
          <w:tab w:val="left" w:pos="1720"/>
        </w:tabs>
        <w:rPr>
          <w:rFonts w:ascii="Times New Roman" w:eastAsia="Times New Roman" w:hAnsi="Times New Roman" w:cs="Times New Roman"/>
          <w:sz w:val="24"/>
        </w:rPr>
      </w:pPr>
      <w:r w:rsidRPr="00421768">
        <w:rPr>
          <w:rFonts w:ascii="Times New Roman" w:eastAsia="Times New Roman" w:hAnsi="Times New Roman" w:cs="Times New Roman"/>
          <w:sz w:val="24"/>
        </w:rPr>
        <w:t>Note: Values are presented as numbers (%).</w:t>
      </w:r>
    </w:p>
    <w:p w14:paraId="4BDBC86D" w14:textId="77777777" w:rsidR="00D54836" w:rsidRPr="00421768" w:rsidRDefault="00000000" w:rsidP="00D54836">
      <w:pPr>
        <w:tabs>
          <w:tab w:val="left" w:pos="1720"/>
        </w:tabs>
        <w:rPr>
          <w:rFonts w:ascii="Times New Roman" w:eastAsia="Times New Roman" w:hAnsi="Times New Roman" w:cs="Times New Roman"/>
          <w:sz w:val="24"/>
        </w:rPr>
      </w:pPr>
      <w:r w:rsidRPr="00421768">
        <w:rPr>
          <w:rFonts w:ascii="Times New Roman" w:eastAsia="Times New Roman" w:hAnsi="Times New Roman" w:cs="Times New Roman"/>
          <w:sz w:val="24"/>
        </w:rPr>
        <w:t>Abbreviations: BZ, benzodiazepine; MRA, melatonin receptor agonist; NBZ, non-benzodiazepine; ORA, orexin receptor antagonist</w:t>
      </w:r>
    </w:p>
    <w:p w14:paraId="49A4D1BE" w14:textId="77777777" w:rsidR="00D54836" w:rsidRPr="00421768" w:rsidRDefault="00D54836" w:rsidP="00D54836">
      <w:pPr>
        <w:tabs>
          <w:tab w:val="left" w:pos="1720"/>
        </w:tabs>
        <w:rPr>
          <w:rFonts w:ascii="Times New Roman" w:eastAsia="Times New Roman" w:hAnsi="Times New Roman" w:cs="Times New Roman"/>
          <w:sz w:val="24"/>
        </w:rPr>
      </w:pPr>
    </w:p>
    <w:p w14:paraId="530F3F30" w14:textId="77777777" w:rsidR="00D54836" w:rsidRPr="00421768" w:rsidRDefault="00D54836" w:rsidP="00D54836">
      <w:pPr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sz w:val="24"/>
        </w:rPr>
      </w:pPr>
    </w:p>
    <w:p w14:paraId="412B44A4" w14:textId="4D3D14DD" w:rsidR="00D54836" w:rsidRPr="00421768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1768">
        <w:rPr>
          <w:rFonts w:ascii="Times New Roman" w:hAnsi="Times New Roman" w:cs="Times New Roman"/>
          <w:sz w:val="24"/>
          <w:szCs w:val="24"/>
        </w:rPr>
        <w:br w:type="page"/>
      </w:r>
    </w:p>
    <w:p w14:paraId="704AB876" w14:textId="6CF18405" w:rsidR="00D54836" w:rsidRPr="00421768" w:rsidRDefault="00000000" w:rsidP="00D54836">
      <w:pPr>
        <w:tabs>
          <w:tab w:val="left" w:pos="1720"/>
        </w:tabs>
        <w:rPr>
          <w:rFonts w:ascii="Times New Roman" w:eastAsia="Times New Roman" w:hAnsi="Times New Roman" w:cs="Times New Roman"/>
          <w:sz w:val="24"/>
        </w:rPr>
      </w:pPr>
      <w:r w:rsidRPr="00421768">
        <w:rPr>
          <w:rFonts w:ascii="Times New Roman" w:eastAsia="Times New Roman" w:hAnsi="Times New Roman" w:cs="Times New Roman"/>
          <w:b/>
          <w:sz w:val="24"/>
        </w:rPr>
        <w:lastRenderedPageBreak/>
        <w:t>Table S3.</w:t>
      </w:r>
      <w:r w:rsidRPr="00421768">
        <w:rPr>
          <w:rFonts w:ascii="Times New Roman" w:eastAsia="Times New Roman" w:hAnsi="Times New Roman" w:cs="Times New Roman"/>
          <w:sz w:val="24"/>
        </w:rPr>
        <w:t xml:space="preserve"> Sensitivity analysis of hip fracture risk in patients with continuous hypnotic prescriptions for </w:t>
      </w:r>
      <w:r w:rsidR="004E15B8" w:rsidRPr="00421768">
        <w:rPr>
          <w:rFonts w:ascii="Times New Roman" w:eastAsia="Times New Roman" w:hAnsi="Times New Roman" w:cs="Times New Roman"/>
          <w:sz w:val="24"/>
        </w:rPr>
        <w:t>≥6</w:t>
      </w:r>
      <w:r w:rsidRPr="00421768">
        <w:rPr>
          <w:rFonts w:ascii="Times New Roman" w:eastAsia="Times New Roman" w:hAnsi="Times New Roman" w:cs="Times New Roman"/>
          <w:sz w:val="24"/>
        </w:rPr>
        <w:t xml:space="preserve"> months</w:t>
      </w:r>
    </w:p>
    <w:p w14:paraId="7D93886A" w14:textId="77777777" w:rsidR="00D54836" w:rsidRPr="00421768" w:rsidRDefault="00D54836" w:rsidP="00D54836">
      <w:pPr>
        <w:tabs>
          <w:tab w:val="left" w:pos="1720"/>
        </w:tabs>
        <w:rPr>
          <w:rFonts w:ascii="Times New Roman" w:eastAsia="Times New Roman" w:hAnsi="Times New Roman" w:cs="Times New Roman"/>
          <w:sz w:val="24"/>
        </w:rPr>
      </w:pP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992"/>
        <w:gridCol w:w="2268"/>
        <w:gridCol w:w="283"/>
        <w:gridCol w:w="2552"/>
      </w:tblGrid>
      <w:tr w:rsidR="00421768" w:rsidRPr="00421768" w14:paraId="47D0760F" w14:textId="77777777" w:rsidTr="00EB5000">
        <w:trPr>
          <w:trHeight w:val="398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1FE54CF6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AC635FC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11DC5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Crude HR (95% CI)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053FB122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7B148E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Adjusted HR</w:t>
            </w:r>
            <w:r w:rsidRPr="00421768">
              <w:rPr>
                <w:rFonts w:ascii="ＭＳ 明朝" w:eastAsia="ＭＳ 明朝" w:hAnsi="ＭＳ 明朝" w:cs="ＭＳ 明朝" w:hint="eastAsia"/>
                <w:sz w:val="24"/>
                <w:vertAlign w:val="superscript"/>
              </w:rPr>
              <w:t>†</w:t>
            </w:r>
            <w:r w:rsidRPr="00421768">
              <w:rPr>
                <w:rFonts w:ascii="Times New Roman" w:eastAsia="Times New Roman" w:hAnsi="Times New Roman" w:cs="Times New Roman" w:hint="eastAsia"/>
                <w:sz w:val="24"/>
              </w:rPr>
              <w:t>(</w:t>
            </w:r>
            <w:r w:rsidRPr="00421768">
              <w:rPr>
                <w:rFonts w:ascii="Times New Roman" w:eastAsia="Times New Roman" w:hAnsi="Times New Roman" w:cs="Times New Roman"/>
                <w:sz w:val="24"/>
              </w:rPr>
              <w:t>95% CI)</w:t>
            </w:r>
          </w:p>
        </w:tc>
      </w:tr>
      <w:tr w:rsidR="00421768" w:rsidRPr="00421768" w14:paraId="170D8160" w14:textId="77777777" w:rsidTr="00EB5000">
        <w:trPr>
          <w:trHeight w:val="398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4DFBA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Hypnotic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01BB5C0F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C755A3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94(1.90–1.</w:t>
            </w:r>
            <w:proofErr w:type="gramStart"/>
            <w:r w:rsidRPr="00421768">
              <w:rPr>
                <w:rFonts w:ascii="Times New Roman" w:eastAsia="Times New Roman" w:hAnsi="Times New Roman" w:cs="Times New Roman"/>
                <w:sz w:val="24"/>
              </w:rPr>
              <w:t>98)*</w:t>
            </w:r>
            <w:proofErr w:type="gramEnd"/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792D0BCE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2ADA82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99(1.95–2.</w:t>
            </w:r>
            <w:proofErr w:type="gramStart"/>
            <w:r w:rsidRPr="00421768">
              <w:rPr>
                <w:rFonts w:ascii="Times New Roman" w:eastAsia="Times New Roman" w:hAnsi="Times New Roman" w:cs="Times New Roman"/>
                <w:sz w:val="24"/>
              </w:rPr>
              <w:t>03)*</w:t>
            </w:r>
            <w:proofErr w:type="gramEnd"/>
          </w:p>
        </w:tc>
      </w:tr>
      <w:tr w:rsidR="00421768" w:rsidRPr="00421768" w14:paraId="1ADB4D73" w14:textId="77777777" w:rsidTr="00EB5000">
        <w:trPr>
          <w:trHeight w:val="398"/>
        </w:trPr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C28F2AC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i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b/>
                <w:i/>
                <w:sz w:val="24"/>
              </w:rPr>
              <w:t>Sex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9F2B688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Mal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F515798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Reference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E9A5A67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328B08BF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Reference</w:t>
            </w:r>
          </w:p>
        </w:tc>
      </w:tr>
      <w:tr w:rsidR="00421768" w:rsidRPr="00421768" w14:paraId="57FA7E22" w14:textId="77777777" w:rsidTr="00EB5000">
        <w:trPr>
          <w:trHeight w:val="398"/>
        </w:trPr>
        <w:tc>
          <w:tcPr>
            <w:tcW w:w="2127" w:type="dxa"/>
            <w:tcBorders>
              <w:left w:val="nil"/>
              <w:right w:val="nil"/>
            </w:tcBorders>
          </w:tcPr>
          <w:p w14:paraId="6A36E1E2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684824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Femal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486BC34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07(1.05–1.</w:t>
            </w:r>
            <w:proofErr w:type="gramStart"/>
            <w:r w:rsidRPr="00421768">
              <w:rPr>
                <w:rFonts w:ascii="Times New Roman" w:eastAsia="Times New Roman" w:hAnsi="Times New Roman" w:cs="Times New Roman"/>
                <w:sz w:val="24"/>
              </w:rPr>
              <w:t>09)*</w:t>
            </w:r>
            <w:proofErr w:type="gramEnd"/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FEEEBA3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7BD29065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03(1.01–1.</w:t>
            </w:r>
            <w:proofErr w:type="gramStart"/>
            <w:r w:rsidRPr="00421768">
              <w:rPr>
                <w:rFonts w:ascii="Times New Roman" w:eastAsia="Times New Roman" w:hAnsi="Times New Roman" w:cs="Times New Roman"/>
                <w:sz w:val="24"/>
              </w:rPr>
              <w:t>05)*</w:t>
            </w:r>
            <w:proofErr w:type="gramEnd"/>
          </w:p>
        </w:tc>
      </w:tr>
      <w:tr w:rsidR="00421768" w:rsidRPr="00421768" w14:paraId="542A2AAF" w14:textId="77777777" w:rsidTr="00EB5000">
        <w:trPr>
          <w:trHeight w:val="398"/>
        </w:trPr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FC5B98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i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b/>
                <w:i/>
                <w:sz w:val="24"/>
              </w:rPr>
              <w:t>Age group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F6BBF2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50–59y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390CA62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reference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4B0C034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BCA8A57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reference</w:t>
            </w:r>
          </w:p>
        </w:tc>
      </w:tr>
      <w:tr w:rsidR="00421768" w:rsidRPr="00421768" w14:paraId="27DD3D25" w14:textId="77777777" w:rsidTr="00EB5000">
        <w:trPr>
          <w:trHeight w:val="398"/>
        </w:trPr>
        <w:tc>
          <w:tcPr>
            <w:tcW w:w="2127" w:type="dxa"/>
            <w:tcBorders>
              <w:left w:val="nil"/>
              <w:right w:val="nil"/>
            </w:tcBorders>
          </w:tcPr>
          <w:p w14:paraId="70B457CF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199910A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60–69y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B5E1B9B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02(0.95–1.09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455BD29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58469C0B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</w:t>
            </w:r>
            <w:r w:rsidRPr="00421768">
              <w:rPr>
                <w:rFonts w:ascii="ＭＳ 明朝" w:eastAsia="ＭＳ 明朝" w:hAnsi="ＭＳ 明朝" w:cs="ＭＳ 明朝" w:hint="eastAsia"/>
                <w:sz w:val="24"/>
              </w:rPr>
              <w:t>1</w:t>
            </w:r>
            <w:r w:rsidRPr="00421768">
              <w:rPr>
                <w:rFonts w:ascii="ＭＳ 明朝" w:eastAsia="ＭＳ 明朝" w:hAnsi="ＭＳ 明朝" w:cs="ＭＳ 明朝"/>
                <w:sz w:val="24"/>
              </w:rPr>
              <w:t>0</w:t>
            </w:r>
            <w:r w:rsidRPr="00421768">
              <w:rPr>
                <w:rFonts w:ascii="Times New Roman" w:eastAsia="Times New Roman" w:hAnsi="Times New Roman" w:cs="Times New Roman"/>
                <w:sz w:val="24"/>
              </w:rPr>
              <w:t>(1.03–1.</w:t>
            </w:r>
            <w:proofErr w:type="gramStart"/>
            <w:r w:rsidRPr="00421768">
              <w:rPr>
                <w:rFonts w:ascii="Times New Roman" w:eastAsia="Times New Roman" w:hAnsi="Times New Roman" w:cs="Times New Roman"/>
                <w:sz w:val="24"/>
              </w:rPr>
              <w:t>18)*</w:t>
            </w:r>
            <w:proofErr w:type="gramEnd"/>
          </w:p>
        </w:tc>
      </w:tr>
      <w:tr w:rsidR="00421768" w:rsidRPr="00421768" w14:paraId="21F193D3" w14:textId="77777777" w:rsidTr="00EB5000">
        <w:trPr>
          <w:trHeight w:val="398"/>
        </w:trPr>
        <w:tc>
          <w:tcPr>
            <w:tcW w:w="2127" w:type="dxa"/>
            <w:tcBorders>
              <w:left w:val="nil"/>
              <w:right w:val="nil"/>
            </w:tcBorders>
          </w:tcPr>
          <w:p w14:paraId="6D7F848A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00C82A4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70–79y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AFCA59F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19(1.12–1.</w:t>
            </w:r>
            <w:proofErr w:type="gramStart"/>
            <w:r w:rsidRPr="00421768">
              <w:rPr>
                <w:rFonts w:ascii="Times New Roman" w:eastAsia="Times New Roman" w:hAnsi="Times New Roman" w:cs="Times New Roman"/>
                <w:sz w:val="24"/>
              </w:rPr>
              <w:t>27)*</w:t>
            </w:r>
            <w:proofErr w:type="gramEnd"/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96A88A6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27091183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31(1.23–1.</w:t>
            </w:r>
            <w:proofErr w:type="gramStart"/>
            <w:r w:rsidRPr="00421768">
              <w:rPr>
                <w:rFonts w:ascii="Times New Roman" w:eastAsia="Times New Roman" w:hAnsi="Times New Roman" w:cs="Times New Roman"/>
                <w:sz w:val="24"/>
              </w:rPr>
              <w:t>40)*</w:t>
            </w:r>
            <w:proofErr w:type="gramEnd"/>
          </w:p>
        </w:tc>
      </w:tr>
      <w:tr w:rsidR="00421768" w:rsidRPr="00421768" w14:paraId="47217083" w14:textId="77777777" w:rsidTr="00EB5000">
        <w:trPr>
          <w:trHeight w:val="398"/>
        </w:trPr>
        <w:tc>
          <w:tcPr>
            <w:tcW w:w="2127" w:type="dxa"/>
            <w:tcBorders>
              <w:left w:val="nil"/>
              <w:right w:val="nil"/>
            </w:tcBorders>
          </w:tcPr>
          <w:p w14:paraId="4BC0D932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059414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80–89y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B2B4DFD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25(1.17–1.</w:t>
            </w:r>
            <w:proofErr w:type="gramStart"/>
            <w:r w:rsidRPr="00421768">
              <w:rPr>
                <w:rFonts w:ascii="Times New Roman" w:eastAsia="Times New Roman" w:hAnsi="Times New Roman" w:cs="Times New Roman"/>
                <w:sz w:val="24"/>
              </w:rPr>
              <w:t>33)*</w:t>
            </w:r>
            <w:proofErr w:type="gramEnd"/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75BB808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4AFCB91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38(1.29–1.</w:t>
            </w:r>
            <w:proofErr w:type="gramStart"/>
            <w:r w:rsidRPr="00421768">
              <w:rPr>
                <w:rFonts w:ascii="Times New Roman" w:eastAsia="Times New Roman" w:hAnsi="Times New Roman" w:cs="Times New Roman"/>
                <w:sz w:val="24"/>
              </w:rPr>
              <w:t>47)*</w:t>
            </w:r>
            <w:proofErr w:type="gramEnd"/>
          </w:p>
        </w:tc>
      </w:tr>
      <w:tr w:rsidR="00421768" w:rsidRPr="00421768" w14:paraId="55E1EBE9" w14:textId="77777777" w:rsidTr="00EB5000">
        <w:trPr>
          <w:trHeight w:val="398"/>
        </w:trPr>
        <w:tc>
          <w:tcPr>
            <w:tcW w:w="2127" w:type="dxa"/>
            <w:tcBorders>
              <w:left w:val="nil"/>
              <w:right w:val="nil"/>
            </w:tcBorders>
          </w:tcPr>
          <w:p w14:paraId="68E62E93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195A73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90–99y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53C3BA6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68(1.57–1.</w:t>
            </w:r>
            <w:proofErr w:type="gramStart"/>
            <w:r w:rsidRPr="00421768">
              <w:rPr>
                <w:rFonts w:ascii="Times New Roman" w:eastAsia="Times New Roman" w:hAnsi="Times New Roman" w:cs="Times New Roman"/>
                <w:sz w:val="24"/>
              </w:rPr>
              <w:t>79)*</w:t>
            </w:r>
            <w:proofErr w:type="gramEnd"/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2C92D44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ADA5AFF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85(1.74–1.</w:t>
            </w:r>
            <w:proofErr w:type="gramStart"/>
            <w:r w:rsidRPr="00421768">
              <w:rPr>
                <w:rFonts w:ascii="Times New Roman" w:eastAsia="Times New Roman" w:hAnsi="Times New Roman" w:cs="Times New Roman"/>
                <w:sz w:val="24"/>
              </w:rPr>
              <w:t>98)*</w:t>
            </w:r>
            <w:proofErr w:type="gramEnd"/>
          </w:p>
        </w:tc>
      </w:tr>
      <w:tr w:rsidR="00421768" w:rsidRPr="00421768" w14:paraId="1E173B94" w14:textId="77777777" w:rsidTr="00EB5000">
        <w:trPr>
          <w:trHeight w:val="398"/>
        </w:trPr>
        <w:tc>
          <w:tcPr>
            <w:tcW w:w="2127" w:type="dxa"/>
            <w:tcBorders>
              <w:left w:val="nil"/>
              <w:right w:val="nil"/>
            </w:tcBorders>
          </w:tcPr>
          <w:p w14:paraId="57242C79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1CB0E34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≥10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5EC981E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2.49(2.17–2.</w:t>
            </w:r>
            <w:proofErr w:type="gramStart"/>
            <w:r w:rsidRPr="00421768">
              <w:rPr>
                <w:rFonts w:ascii="Times New Roman" w:eastAsia="Times New Roman" w:hAnsi="Times New Roman" w:cs="Times New Roman"/>
                <w:sz w:val="24"/>
              </w:rPr>
              <w:t>86)*</w:t>
            </w:r>
            <w:proofErr w:type="gramEnd"/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094655A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38011F36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2.70(2.34–3.</w:t>
            </w:r>
            <w:proofErr w:type="gramStart"/>
            <w:r w:rsidRPr="00421768">
              <w:rPr>
                <w:rFonts w:ascii="Times New Roman" w:eastAsia="Times New Roman" w:hAnsi="Times New Roman" w:cs="Times New Roman"/>
                <w:sz w:val="24"/>
              </w:rPr>
              <w:t>10)*</w:t>
            </w:r>
            <w:proofErr w:type="gramEnd"/>
          </w:p>
        </w:tc>
      </w:tr>
      <w:tr w:rsidR="00421768" w:rsidRPr="00421768" w14:paraId="0E7BD01C" w14:textId="77777777" w:rsidTr="00EB5000">
        <w:trPr>
          <w:trHeight w:val="398"/>
        </w:trPr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C5551E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Anxiolytic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0336959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F5D6D25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0.92(0.91–0.94)*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E312159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7DD92560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0.80(0.79–0.82)*</w:t>
            </w:r>
          </w:p>
        </w:tc>
      </w:tr>
      <w:tr w:rsidR="00421768" w:rsidRPr="00421768" w14:paraId="43999FE7" w14:textId="77777777" w:rsidTr="00EB5000">
        <w:trPr>
          <w:trHeight w:val="398"/>
        </w:trPr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EEB7BC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Antidepressant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AF8E85F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9F7653E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18(1.15–1.20)*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2F3E88B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722D0159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07(1.04–1.09)*</w:t>
            </w:r>
          </w:p>
        </w:tc>
      </w:tr>
      <w:tr w:rsidR="00421768" w:rsidRPr="00421768" w14:paraId="6B0B7B23" w14:textId="77777777" w:rsidTr="00EB5000">
        <w:trPr>
          <w:trHeight w:val="398"/>
        </w:trPr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7984266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Antipsychotic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73828F6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0881A0B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</w:t>
            </w:r>
            <w:r w:rsidRPr="00421768">
              <w:rPr>
                <w:rFonts w:ascii="ＭＳ 明朝" w:eastAsia="ＭＳ 明朝" w:hAnsi="ＭＳ 明朝" w:cs="ＭＳ 明朝" w:hint="eastAsia"/>
                <w:sz w:val="24"/>
              </w:rPr>
              <w:t>37</w:t>
            </w:r>
            <w:r w:rsidRPr="00421768">
              <w:rPr>
                <w:rFonts w:ascii="Times New Roman" w:eastAsia="Times New Roman" w:hAnsi="Times New Roman" w:cs="Times New Roman"/>
                <w:sz w:val="24"/>
              </w:rPr>
              <w:t>(1.34–1.40)*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05BE612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109624B9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26(1.23–1.29)*</w:t>
            </w:r>
          </w:p>
        </w:tc>
      </w:tr>
      <w:tr w:rsidR="00421768" w:rsidRPr="00421768" w14:paraId="336C3DE8" w14:textId="77777777" w:rsidTr="00EB5000">
        <w:trPr>
          <w:trHeight w:val="398"/>
        </w:trPr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27FD4D1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Antiepileptic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D142D5D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A1D4804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22(1.19–1.27)*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0608544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1E543F0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17(1.13–1.20)*</w:t>
            </w:r>
          </w:p>
        </w:tc>
      </w:tr>
      <w:tr w:rsidR="00421768" w:rsidRPr="00421768" w14:paraId="5539ADE6" w14:textId="77777777" w:rsidTr="00EB5000">
        <w:trPr>
          <w:trHeight w:val="398"/>
        </w:trPr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A8FC073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Antihistamin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7D6ED71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B5FF6F1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03(1.01–1.06)*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B917528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7648783D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01(0.99–1.03)</w:t>
            </w:r>
          </w:p>
        </w:tc>
      </w:tr>
      <w:tr w:rsidR="00421768" w:rsidRPr="00421768" w14:paraId="152E1F85" w14:textId="77777777" w:rsidTr="00EB5000">
        <w:trPr>
          <w:trHeight w:val="398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D1466B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Antidementia drug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7874600" w14:textId="77777777" w:rsidR="00D54836" w:rsidRPr="00421768" w:rsidRDefault="00D54836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951A49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24(1.21–1.27)*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621E2368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413229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14(1.11–1.16)*</w:t>
            </w:r>
          </w:p>
        </w:tc>
      </w:tr>
    </w:tbl>
    <w:p w14:paraId="257BF5E1" w14:textId="77777777" w:rsidR="00D54836" w:rsidRPr="00421768" w:rsidRDefault="00000000" w:rsidP="00D54836">
      <w:pPr>
        <w:tabs>
          <w:tab w:val="left" w:pos="1720"/>
        </w:tabs>
        <w:rPr>
          <w:rFonts w:ascii="Times New Roman" w:eastAsia="Times New Roman" w:hAnsi="Times New Roman" w:cs="Times New Roman"/>
          <w:sz w:val="24"/>
        </w:rPr>
      </w:pPr>
      <w:r w:rsidRPr="00421768">
        <w:rPr>
          <w:rFonts w:ascii="ＭＳ 明朝" w:eastAsia="ＭＳ 明朝" w:hAnsi="ＭＳ 明朝" w:cs="ＭＳ 明朝" w:hint="eastAsia"/>
          <w:sz w:val="24"/>
          <w:vertAlign w:val="superscript"/>
        </w:rPr>
        <w:t>†</w:t>
      </w:r>
      <w:r w:rsidRPr="00421768">
        <w:rPr>
          <w:rFonts w:ascii="Times New Roman" w:eastAsia="Times New Roman" w:hAnsi="Times New Roman" w:cs="Times New Roman"/>
          <w:sz w:val="24"/>
        </w:rPr>
        <w:t>Adjustment: The Mayo-updated Cox proportional hazards regression model was applied with the covariates of age, sex, hypnotics, anxiolytics, antidepressants, antipsychotics, antiepileptics, antihistamines, and antidementia drugs.</w:t>
      </w:r>
    </w:p>
    <w:p w14:paraId="1F9473EF" w14:textId="77777777" w:rsidR="00D54836" w:rsidRPr="00421768" w:rsidRDefault="00000000" w:rsidP="00D54836">
      <w:pPr>
        <w:tabs>
          <w:tab w:val="left" w:pos="1720"/>
        </w:tabs>
        <w:rPr>
          <w:rFonts w:ascii="Times New Roman" w:eastAsia="Times New Roman" w:hAnsi="Times New Roman" w:cs="Times New Roman"/>
          <w:sz w:val="24"/>
        </w:rPr>
      </w:pPr>
      <w:r w:rsidRPr="00421768">
        <w:rPr>
          <w:rFonts w:ascii="Times New Roman" w:eastAsia="Times New Roman" w:hAnsi="Times New Roman" w:cs="Times New Roman"/>
          <w:sz w:val="24"/>
        </w:rPr>
        <w:t>Note: Asterisks indicate p-values with significant results (p &lt; 0.001).</w:t>
      </w:r>
    </w:p>
    <w:p w14:paraId="1D305E56" w14:textId="77777777" w:rsidR="00D54836" w:rsidRPr="00421768" w:rsidRDefault="00000000" w:rsidP="00D54836">
      <w:pPr>
        <w:tabs>
          <w:tab w:val="left" w:pos="1720"/>
        </w:tabs>
        <w:rPr>
          <w:rFonts w:ascii="Times New Roman" w:eastAsia="Times New Roman" w:hAnsi="Times New Roman" w:cs="Times New Roman"/>
          <w:sz w:val="24"/>
        </w:rPr>
      </w:pPr>
      <w:r w:rsidRPr="00421768">
        <w:rPr>
          <w:rFonts w:ascii="Times New Roman" w:eastAsia="Times New Roman" w:hAnsi="Times New Roman" w:cs="Times New Roman"/>
          <w:sz w:val="24"/>
        </w:rPr>
        <w:t>Abbreviations: CI, confidence interval; HR, hazard ratio</w:t>
      </w:r>
    </w:p>
    <w:p w14:paraId="639FB9CB" w14:textId="77777777" w:rsidR="00D54836" w:rsidRPr="00421768" w:rsidRDefault="00D54836" w:rsidP="00D54836">
      <w:pPr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sz w:val="24"/>
        </w:rPr>
      </w:pPr>
    </w:p>
    <w:p w14:paraId="3B563C20" w14:textId="0BA98C68" w:rsidR="00D54836" w:rsidRPr="00421768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1768">
        <w:rPr>
          <w:rFonts w:ascii="Times New Roman" w:hAnsi="Times New Roman" w:cs="Times New Roman"/>
          <w:sz w:val="24"/>
          <w:szCs w:val="24"/>
        </w:rPr>
        <w:br w:type="page"/>
      </w:r>
    </w:p>
    <w:p w14:paraId="7FA1ACF3" w14:textId="53CD286A" w:rsidR="00D54836" w:rsidRPr="00421768" w:rsidRDefault="00000000" w:rsidP="00D54836">
      <w:pPr>
        <w:tabs>
          <w:tab w:val="left" w:pos="1720"/>
        </w:tabs>
        <w:rPr>
          <w:rFonts w:ascii="ＭＳ 明朝" w:eastAsia="ＭＳ 明朝" w:hAnsi="ＭＳ 明朝" w:cs="ＭＳ 明朝"/>
          <w:sz w:val="24"/>
        </w:rPr>
      </w:pPr>
      <w:r w:rsidRPr="00421768">
        <w:rPr>
          <w:rFonts w:ascii="Times New Roman" w:eastAsia="Times New Roman" w:hAnsi="Times New Roman" w:cs="Times New Roman"/>
          <w:b/>
          <w:sz w:val="24"/>
        </w:rPr>
        <w:lastRenderedPageBreak/>
        <w:t>Table S4.</w:t>
      </w:r>
      <w:r w:rsidRPr="00421768">
        <w:rPr>
          <w:rFonts w:ascii="Times New Roman" w:eastAsia="Times New Roman" w:hAnsi="Times New Roman" w:cs="Times New Roman"/>
          <w:sz w:val="24"/>
        </w:rPr>
        <w:t xml:space="preserve"> Sensitivity analysis of hip fracture risk associated with prescriptions of each hypnotic</w:t>
      </w:r>
      <w:r w:rsidR="00C85C91" w:rsidRPr="00421768">
        <w:rPr>
          <w:rFonts w:ascii="Times New Roman" w:eastAsia="Times New Roman" w:hAnsi="Times New Roman" w:cs="Times New Roman"/>
          <w:sz w:val="24"/>
        </w:rPr>
        <w:t>s</w:t>
      </w:r>
      <w:r w:rsidRPr="00421768">
        <w:rPr>
          <w:rFonts w:ascii="Times New Roman" w:eastAsia="Times New Roman" w:hAnsi="Times New Roman" w:cs="Times New Roman"/>
          <w:sz w:val="24"/>
        </w:rPr>
        <w:t xml:space="preserve"> class in patients with continuous hypnotic prescriptions for </w:t>
      </w:r>
      <w:r w:rsidR="00523EB5" w:rsidRPr="00421768">
        <w:rPr>
          <w:rFonts w:ascii="Times New Roman" w:eastAsia="Times New Roman" w:hAnsi="Times New Roman" w:cs="Times New Roman"/>
          <w:sz w:val="24"/>
        </w:rPr>
        <w:t>≥6</w:t>
      </w:r>
      <w:r w:rsidRPr="00421768">
        <w:rPr>
          <w:rFonts w:ascii="Times New Roman" w:eastAsia="Times New Roman" w:hAnsi="Times New Roman" w:cs="Times New Roman"/>
          <w:sz w:val="24"/>
        </w:rPr>
        <w:t xml:space="preserve"> months</w:t>
      </w:r>
      <w:r w:rsidRPr="00421768">
        <w:rPr>
          <w:rFonts w:ascii="ＭＳ 明朝" w:eastAsia="ＭＳ 明朝" w:hAnsi="ＭＳ 明朝" w:cs="ＭＳ 明朝" w:hint="eastAsia"/>
          <w:sz w:val="24"/>
        </w:rPr>
        <w:t xml:space="preserve">　</w:t>
      </w:r>
    </w:p>
    <w:p w14:paraId="7874D505" w14:textId="77777777" w:rsidR="00D54836" w:rsidRPr="00421768" w:rsidRDefault="00D54836" w:rsidP="00D54836">
      <w:pPr>
        <w:tabs>
          <w:tab w:val="left" w:pos="1720"/>
        </w:tabs>
        <w:rPr>
          <w:rFonts w:ascii="Times New Roman" w:eastAsia="Times New Roman" w:hAnsi="Times New Roman" w:cs="Times New Roman"/>
          <w:sz w:val="24"/>
        </w:rPr>
      </w:pPr>
    </w:p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409"/>
        <w:gridCol w:w="284"/>
        <w:gridCol w:w="2693"/>
      </w:tblGrid>
      <w:tr w:rsidR="00421768" w:rsidRPr="00421768" w14:paraId="3BAB13E1" w14:textId="77777777" w:rsidTr="00EB5000">
        <w:trPr>
          <w:trHeight w:val="312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351D0C7D" w14:textId="77777777" w:rsidR="00D54836" w:rsidRPr="00421768" w:rsidRDefault="00D54836" w:rsidP="00EB500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74F200" w14:textId="77777777" w:rsidR="00D54836" w:rsidRPr="00421768" w:rsidRDefault="00000000" w:rsidP="00EB5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Crude HR (95% CI)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3F74B4A1" w14:textId="77777777" w:rsidR="00D54836" w:rsidRPr="00421768" w:rsidRDefault="00D54836" w:rsidP="00EB5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425B07" w14:textId="77777777" w:rsidR="00D54836" w:rsidRPr="00421768" w:rsidRDefault="00000000" w:rsidP="00EB5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Adjusted</w:t>
            </w:r>
            <w:r w:rsidRPr="00421768">
              <w:rPr>
                <w:rFonts w:ascii="ＭＳ 明朝" w:eastAsia="ＭＳ 明朝" w:hAnsi="ＭＳ 明朝" w:cs="ＭＳ 明朝" w:hint="eastAsia"/>
                <w:sz w:val="24"/>
                <w:vertAlign w:val="superscript"/>
              </w:rPr>
              <w:t>†</w:t>
            </w:r>
            <w:r w:rsidRPr="00421768">
              <w:rPr>
                <w:rFonts w:ascii="Times New Roman" w:eastAsia="Times New Roman" w:hAnsi="Times New Roman" w:cs="Times New Roman"/>
                <w:sz w:val="24"/>
              </w:rPr>
              <w:t xml:space="preserve"> HR (95% CI)</w:t>
            </w:r>
          </w:p>
        </w:tc>
      </w:tr>
      <w:tr w:rsidR="00421768" w:rsidRPr="00421768" w14:paraId="6C0577A6" w14:textId="77777777" w:rsidTr="00EB5000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266DA4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BZ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48EA52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17(1.14–1.20)*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2652190B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9778E3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23(1.20–1.28)*</w:t>
            </w:r>
          </w:p>
        </w:tc>
      </w:tr>
      <w:tr w:rsidR="00421768" w:rsidRPr="00421768" w14:paraId="2F807788" w14:textId="77777777" w:rsidTr="00EB5000">
        <w:trPr>
          <w:trHeight w:val="312"/>
        </w:trPr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28CC1DAF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NBZ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99B7826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55(1.51–1.60)*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C5D1EC7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3B726B05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54(1.50–1.58)*</w:t>
            </w:r>
          </w:p>
        </w:tc>
      </w:tr>
      <w:tr w:rsidR="00421768" w:rsidRPr="00421768" w14:paraId="1C191CF1" w14:textId="77777777" w:rsidTr="00EB5000">
        <w:trPr>
          <w:trHeight w:val="312"/>
        </w:trPr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6E7678A4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MRA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1FF1C6B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2.01(1.97–2.15)*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2F223D7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5E55C951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1.92(1.83–2.01)*</w:t>
            </w:r>
          </w:p>
        </w:tc>
      </w:tr>
      <w:tr w:rsidR="00421768" w:rsidRPr="00421768" w14:paraId="3A9A08A7" w14:textId="77777777" w:rsidTr="00EB5000">
        <w:trPr>
          <w:trHeight w:val="312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780E57" w14:textId="77777777" w:rsidR="00D54836" w:rsidRPr="00421768" w:rsidRDefault="00000000" w:rsidP="00EB5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ORA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CAC957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2.51(2.42–2.60)*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109AEF1E" w14:textId="77777777" w:rsidR="00D54836" w:rsidRPr="00421768" w:rsidRDefault="00D54836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D40394" w14:textId="77777777" w:rsidR="00D54836" w:rsidRPr="00421768" w:rsidRDefault="00000000" w:rsidP="00EB5000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21768">
              <w:rPr>
                <w:rFonts w:ascii="Times New Roman" w:eastAsia="Times New Roman" w:hAnsi="Times New Roman" w:cs="Times New Roman"/>
                <w:sz w:val="24"/>
              </w:rPr>
              <w:t>2.35(2.26–2.44)*</w:t>
            </w:r>
          </w:p>
        </w:tc>
      </w:tr>
    </w:tbl>
    <w:p w14:paraId="424AB7E0" w14:textId="77777777" w:rsidR="00D54836" w:rsidRPr="00421768" w:rsidRDefault="00000000" w:rsidP="00D54836">
      <w:pPr>
        <w:tabs>
          <w:tab w:val="left" w:pos="1720"/>
        </w:tabs>
        <w:rPr>
          <w:rFonts w:ascii="Times New Roman" w:eastAsia="Times New Roman" w:hAnsi="Times New Roman" w:cs="Times New Roman"/>
          <w:sz w:val="24"/>
        </w:rPr>
      </w:pPr>
      <w:r w:rsidRPr="00421768">
        <w:rPr>
          <w:rFonts w:ascii="ＭＳ 明朝" w:eastAsia="ＭＳ 明朝" w:hAnsi="ＭＳ 明朝" w:cs="ＭＳ 明朝" w:hint="eastAsia"/>
          <w:sz w:val="24"/>
          <w:vertAlign w:val="superscript"/>
        </w:rPr>
        <w:t>†</w:t>
      </w:r>
      <w:r w:rsidRPr="00421768">
        <w:rPr>
          <w:rFonts w:ascii="Times New Roman" w:eastAsia="Times New Roman" w:hAnsi="Times New Roman" w:cs="Times New Roman"/>
          <w:sz w:val="24"/>
        </w:rPr>
        <w:t>Adjustment: The Mayo-updated Cox proportional hazards regression model was applied using the covariates of age, sex, hypnotics, anxiolytics, antidepressants, antipsychotics, antiepileptics, antihistamines, and antidementia drugs other than the drugs in the analysis.</w:t>
      </w:r>
    </w:p>
    <w:p w14:paraId="477CD19C" w14:textId="77777777" w:rsidR="00D54836" w:rsidRPr="00421768" w:rsidRDefault="00000000" w:rsidP="00D54836">
      <w:pPr>
        <w:tabs>
          <w:tab w:val="left" w:pos="1720"/>
        </w:tabs>
        <w:rPr>
          <w:rFonts w:ascii="Times New Roman" w:eastAsia="Times New Roman" w:hAnsi="Times New Roman" w:cs="Times New Roman"/>
          <w:sz w:val="24"/>
        </w:rPr>
      </w:pPr>
      <w:r w:rsidRPr="00421768">
        <w:rPr>
          <w:rFonts w:ascii="Times New Roman" w:eastAsia="Times New Roman" w:hAnsi="Times New Roman" w:cs="Times New Roman"/>
          <w:sz w:val="24"/>
        </w:rPr>
        <w:t>Note: Asterisks indicate p-values with significant results (p &lt; 0.001).</w:t>
      </w:r>
    </w:p>
    <w:p w14:paraId="1A822138" w14:textId="77777777" w:rsidR="00D54836" w:rsidRPr="00421768" w:rsidRDefault="00000000" w:rsidP="00D54836">
      <w:pPr>
        <w:tabs>
          <w:tab w:val="left" w:pos="1720"/>
        </w:tabs>
        <w:rPr>
          <w:rFonts w:ascii="Times New Roman" w:eastAsia="Times New Roman" w:hAnsi="Times New Roman" w:cs="Times New Roman"/>
          <w:sz w:val="24"/>
        </w:rPr>
      </w:pPr>
      <w:r w:rsidRPr="00421768">
        <w:rPr>
          <w:rFonts w:ascii="Times New Roman" w:eastAsia="Times New Roman" w:hAnsi="Times New Roman" w:cs="Times New Roman"/>
          <w:sz w:val="24"/>
        </w:rPr>
        <w:t>Abbreviations: BZ, benzodiazepine; CI, confidence interval; HR, hazard ratio; MRA, melatonin receptor agonist; NBZ, non-benzodiazepine; ORA, orexin receptor antagonist</w:t>
      </w:r>
    </w:p>
    <w:p w14:paraId="0D412921" w14:textId="77777777" w:rsidR="00D54836" w:rsidRPr="00421768" w:rsidRDefault="00000000" w:rsidP="00D54836">
      <w:pPr>
        <w:tabs>
          <w:tab w:val="left" w:pos="1720"/>
        </w:tabs>
        <w:rPr>
          <w:rFonts w:ascii="Times New Roman" w:eastAsia="Times New Roman" w:hAnsi="Times New Roman" w:cs="Times New Roman"/>
          <w:sz w:val="24"/>
        </w:rPr>
      </w:pPr>
      <w:r w:rsidRPr="00421768">
        <w:rPr>
          <w:rFonts w:ascii="Times New Roman" w:eastAsia="Times New Roman" w:hAnsi="Times New Roman" w:cs="Times New Roman"/>
          <w:sz w:val="24"/>
        </w:rPr>
        <w:tab/>
      </w:r>
    </w:p>
    <w:p w14:paraId="17D38AEB" w14:textId="77777777" w:rsidR="00D54836" w:rsidRPr="00421768" w:rsidRDefault="00D54836" w:rsidP="00D54836">
      <w:pPr>
        <w:tabs>
          <w:tab w:val="left" w:pos="1720"/>
        </w:tabs>
        <w:rPr>
          <w:rFonts w:ascii="Times New Roman" w:eastAsia="Times New Roman" w:hAnsi="Times New Roman" w:cs="Times New Roman"/>
          <w:sz w:val="24"/>
        </w:rPr>
      </w:pPr>
    </w:p>
    <w:p w14:paraId="29850821" w14:textId="77777777" w:rsidR="00D54836" w:rsidRPr="00421768" w:rsidRDefault="00D54836" w:rsidP="00D54836">
      <w:pPr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sz w:val="24"/>
        </w:rPr>
      </w:pPr>
    </w:p>
    <w:p w14:paraId="027C2350" w14:textId="77777777" w:rsidR="00D54836" w:rsidRPr="00421768" w:rsidRDefault="00D54836" w:rsidP="0065516C">
      <w:pPr>
        <w:rPr>
          <w:rFonts w:ascii="Times New Roman" w:hAnsi="Times New Roman" w:cs="Times New Roman"/>
          <w:sz w:val="24"/>
          <w:szCs w:val="24"/>
        </w:rPr>
      </w:pPr>
    </w:p>
    <w:sectPr w:rsidR="00D54836" w:rsidRPr="0042176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E9744A"/>
    <w:multiLevelType w:val="hybridMultilevel"/>
    <w:tmpl w:val="DAE62F42"/>
    <w:lvl w:ilvl="0" w:tplc="1F6A9B3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56486D1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53C9BA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348DCC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B88927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F0681F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242C27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B301EE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70AB19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DB07930"/>
    <w:multiLevelType w:val="hybridMultilevel"/>
    <w:tmpl w:val="5C9EA91E"/>
    <w:lvl w:ilvl="0" w:tplc="0550253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DC18362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D944A9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214C89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096151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852608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25CCDD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658B2C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9AE1F2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38703530">
    <w:abstractNumId w:val="1"/>
  </w:num>
  <w:num w:numId="2" w16cid:durableId="17985977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516C"/>
    <w:rsid w:val="00002107"/>
    <w:rsid w:val="0005017D"/>
    <w:rsid w:val="00050472"/>
    <w:rsid w:val="00052B69"/>
    <w:rsid w:val="000553BE"/>
    <w:rsid w:val="000954F7"/>
    <w:rsid w:val="000960C7"/>
    <w:rsid w:val="000E0DE0"/>
    <w:rsid w:val="00146255"/>
    <w:rsid w:val="00147F77"/>
    <w:rsid w:val="00180DA6"/>
    <w:rsid w:val="00183360"/>
    <w:rsid w:val="0019168A"/>
    <w:rsid w:val="001B04A0"/>
    <w:rsid w:val="001D320A"/>
    <w:rsid w:val="001F1BBF"/>
    <w:rsid w:val="0025259B"/>
    <w:rsid w:val="00264753"/>
    <w:rsid w:val="002676AF"/>
    <w:rsid w:val="002A01BD"/>
    <w:rsid w:val="002F7DA9"/>
    <w:rsid w:val="00316817"/>
    <w:rsid w:val="00330A59"/>
    <w:rsid w:val="00333683"/>
    <w:rsid w:val="00343DCA"/>
    <w:rsid w:val="00356150"/>
    <w:rsid w:val="003E1E4F"/>
    <w:rsid w:val="003E45E3"/>
    <w:rsid w:val="003F582E"/>
    <w:rsid w:val="00421768"/>
    <w:rsid w:val="00423497"/>
    <w:rsid w:val="00447567"/>
    <w:rsid w:val="004477EE"/>
    <w:rsid w:val="00471408"/>
    <w:rsid w:val="00497279"/>
    <w:rsid w:val="004B0D2F"/>
    <w:rsid w:val="004B19B8"/>
    <w:rsid w:val="004E15B8"/>
    <w:rsid w:val="00503EDB"/>
    <w:rsid w:val="00523EB5"/>
    <w:rsid w:val="005564C2"/>
    <w:rsid w:val="00557ED0"/>
    <w:rsid w:val="00576E44"/>
    <w:rsid w:val="00597FF0"/>
    <w:rsid w:val="005A42A6"/>
    <w:rsid w:val="005B037E"/>
    <w:rsid w:val="00600EE3"/>
    <w:rsid w:val="0065516C"/>
    <w:rsid w:val="0066268B"/>
    <w:rsid w:val="006630E3"/>
    <w:rsid w:val="00690AE6"/>
    <w:rsid w:val="006F7947"/>
    <w:rsid w:val="00711BE2"/>
    <w:rsid w:val="00723CE7"/>
    <w:rsid w:val="00745801"/>
    <w:rsid w:val="0077209F"/>
    <w:rsid w:val="0077747A"/>
    <w:rsid w:val="0078792D"/>
    <w:rsid w:val="00792AC1"/>
    <w:rsid w:val="007C3066"/>
    <w:rsid w:val="008527BC"/>
    <w:rsid w:val="008549D3"/>
    <w:rsid w:val="00857079"/>
    <w:rsid w:val="00873AEC"/>
    <w:rsid w:val="008843E0"/>
    <w:rsid w:val="0089329B"/>
    <w:rsid w:val="008B30A2"/>
    <w:rsid w:val="008B7438"/>
    <w:rsid w:val="008E0A72"/>
    <w:rsid w:val="00915ACE"/>
    <w:rsid w:val="009160DF"/>
    <w:rsid w:val="00925757"/>
    <w:rsid w:val="009303DD"/>
    <w:rsid w:val="0094255B"/>
    <w:rsid w:val="009507ED"/>
    <w:rsid w:val="00953FB1"/>
    <w:rsid w:val="00985888"/>
    <w:rsid w:val="009B20EC"/>
    <w:rsid w:val="009C1CED"/>
    <w:rsid w:val="009C23B9"/>
    <w:rsid w:val="00A335EB"/>
    <w:rsid w:val="00A603D9"/>
    <w:rsid w:val="00A9152C"/>
    <w:rsid w:val="00A92BF6"/>
    <w:rsid w:val="00AA1757"/>
    <w:rsid w:val="00AC1FD9"/>
    <w:rsid w:val="00AE205B"/>
    <w:rsid w:val="00B212B0"/>
    <w:rsid w:val="00B2639A"/>
    <w:rsid w:val="00B3537D"/>
    <w:rsid w:val="00B370D3"/>
    <w:rsid w:val="00B804C3"/>
    <w:rsid w:val="00B910A7"/>
    <w:rsid w:val="00BD6E09"/>
    <w:rsid w:val="00C15331"/>
    <w:rsid w:val="00C454AB"/>
    <w:rsid w:val="00C47D62"/>
    <w:rsid w:val="00C85C91"/>
    <w:rsid w:val="00CE4780"/>
    <w:rsid w:val="00D150E9"/>
    <w:rsid w:val="00D22424"/>
    <w:rsid w:val="00D32E0B"/>
    <w:rsid w:val="00D45DD0"/>
    <w:rsid w:val="00D54836"/>
    <w:rsid w:val="00D55699"/>
    <w:rsid w:val="00D56A5D"/>
    <w:rsid w:val="00D66474"/>
    <w:rsid w:val="00D71683"/>
    <w:rsid w:val="00DC4CAD"/>
    <w:rsid w:val="00DE3785"/>
    <w:rsid w:val="00E0381F"/>
    <w:rsid w:val="00E156A5"/>
    <w:rsid w:val="00E16CA9"/>
    <w:rsid w:val="00E22949"/>
    <w:rsid w:val="00E3288A"/>
    <w:rsid w:val="00E46287"/>
    <w:rsid w:val="00E83040"/>
    <w:rsid w:val="00EA47C8"/>
    <w:rsid w:val="00EA4AF6"/>
    <w:rsid w:val="00EB5000"/>
    <w:rsid w:val="00ED16F3"/>
    <w:rsid w:val="00EF155E"/>
    <w:rsid w:val="00F0215C"/>
    <w:rsid w:val="00F036AB"/>
    <w:rsid w:val="00F31FF6"/>
    <w:rsid w:val="00F41BCF"/>
    <w:rsid w:val="00F455FE"/>
    <w:rsid w:val="00F66BF5"/>
    <w:rsid w:val="00F840AE"/>
    <w:rsid w:val="00F86890"/>
    <w:rsid w:val="00FA659D"/>
    <w:rsid w:val="00FC4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2CE393"/>
  <w15:docId w15:val="{AA2FE97F-3665-429B-906D-3197664CB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17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5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B19B8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4B19B8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4B19B8"/>
  </w:style>
  <w:style w:type="paragraph" w:styleId="a7">
    <w:name w:val="annotation subject"/>
    <w:basedOn w:val="a5"/>
    <w:next w:val="a5"/>
    <w:link w:val="a8"/>
    <w:uiPriority w:val="99"/>
    <w:semiHidden/>
    <w:unhideWhenUsed/>
    <w:rsid w:val="004B19B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B19B8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4B19B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B19B8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78792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8792D"/>
  </w:style>
  <w:style w:type="paragraph" w:styleId="ad">
    <w:name w:val="footer"/>
    <w:basedOn w:val="a"/>
    <w:link w:val="ae"/>
    <w:uiPriority w:val="99"/>
    <w:unhideWhenUsed/>
    <w:rsid w:val="0078792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8792D"/>
  </w:style>
  <w:style w:type="paragraph" w:styleId="af">
    <w:name w:val="Revision"/>
    <w:hidden/>
    <w:uiPriority w:val="99"/>
    <w:semiHidden/>
    <w:rsid w:val="00E83040"/>
  </w:style>
  <w:style w:type="paragraph" w:styleId="af0">
    <w:name w:val="List Paragraph"/>
    <w:basedOn w:val="a"/>
    <w:uiPriority w:val="34"/>
    <w:qFormat/>
    <w:rsid w:val="00D6647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207</Words>
  <Characters>6882</Characters>
  <Application>Microsoft Office Word</Application>
  <DocSecurity>0</DocSecurity>
  <Lines>57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竹島 正浩</dc:creator>
  <cp:lastModifiedBy>吉沢 和久</cp:lastModifiedBy>
  <cp:revision>2</cp:revision>
  <dcterms:created xsi:type="dcterms:W3CDTF">2025-07-22T10:53:00Z</dcterms:created>
  <dcterms:modified xsi:type="dcterms:W3CDTF">2025-07-22T10:53:00Z</dcterms:modified>
</cp:coreProperties>
</file>